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FF182A" w14:textId="7087DE82" w:rsidR="001F3246" w:rsidRPr="00B44284" w:rsidRDefault="001F3246" w:rsidP="001F3246">
      <w:pPr>
        <w:rPr>
          <w:rFonts w:ascii="Times New Roman" w:hAnsi="Times New Roman" w:cs="Times New Roman"/>
          <w:b/>
          <w:bCs/>
          <w:lang w:val="en-CA"/>
        </w:rPr>
      </w:pPr>
      <w:r>
        <w:rPr>
          <w:rFonts w:ascii="Times New Roman" w:hAnsi="Times New Roman" w:cs="Times New Roman"/>
          <w:b/>
          <w:bCs/>
          <w:lang w:val="en-CA"/>
        </w:rPr>
        <w:t>S1</w:t>
      </w:r>
      <w:r>
        <w:rPr>
          <w:rFonts w:ascii="Times New Roman" w:hAnsi="Times New Roman" w:cs="Times New Roman"/>
          <w:b/>
          <w:bCs/>
          <w:lang w:val="en-CA"/>
        </w:rPr>
        <w:t xml:space="preserve"> Table</w:t>
      </w:r>
      <w:r>
        <w:rPr>
          <w:rFonts w:ascii="Times New Roman" w:hAnsi="Times New Roman" w:cs="Times New Roman"/>
          <w:b/>
          <w:bCs/>
          <w:lang w:val="en-CA"/>
        </w:rPr>
        <w:t xml:space="preserve">. </w:t>
      </w:r>
      <w:r w:rsidRPr="00B44284">
        <w:rPr>
          <w:rFonts w:ascii="Times New Roman" w:hAnsi="Times New Roman" w:cs="Times New Roman"/>
          <w:b/>
          <w:bCs/>
          <w:lang w:val="en-CA"/>
        </w:rPr>
        <w:t>Consolidated criteria for reporting qualitative studies (COREQ): 32-item checklist</w:t>
      </w:r>
    </w:p>
    <w:p w14:paraId="0B4ECC2B" w14:textId="77777777" w:rsidR="001F3246" w:rsidRPr="00B44284" w:rsidRDefault="001F3246" w:rsidP="001F3246">
      <w:pPr>
        <w:rPr>
          <w:rFonts w:ascii="Times New Roman" w:hAnsi="Times New Roman" w:cs="Times New Roman"/>
          <w:sz w:val="22"/>
          <w:lang w:val="en-CA"/>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242"/>
        <w:gridCol w:w="2704"/>
        <w:gridCol w:w="3266"/>
        <w:gridCol w:w="1184"/>
      </w:tblGrid>
      <w:tr w:rsidR="001F3246" w:rsidRPr="00B44284" w14:paraId="7BD64CC7" w14:textId="77777777" w:rsidTr="00F10DE1">
        <w:trPr>
          <w:tblHeader/>
        </w:trPr>
        <w:tc>
          <w:tcPr>
            <w:tcW w:w="0" w:type="auto"/>
            <w:shd w:val="clear" w:color="auto" w:fill="C0C0C0"/>
          </w:tcPr>
          <w:p w14:paraId="68FB36FB"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b/>
                <w:color w:val="000000" w:themeColor="text1"/>
                <w:sz w:val="22"/>
                <w:szCs w:val="22"/>
                <w:lang w:val="en-CA"/>
              </w:rPr>
            </w:pPr>
            <w:r w:rsidRPr="00B44284">
              <w:rPr>
                <w:rFonts w:ascii="Times New Roman" w:hAnsi="Times New Roman" w:cs="Times New Roman"/>
                <w:b/>
                <w:color w:val="000000" w:themeColor="text1"/>
                <w:sz w:val="22"/>
                <w:szCs w:val="22"/>
                <w:lang w:val="en-CA"/>
              </w:rPr>
              <w:t xml:space="preserve">No.  Item </w:t>
            </w:r>
          </w:p>
          <w:p w14:paraId="08791F37" w14:textId="77777777" w:rsidR="001F3246" w:rsidRPr="00B44284" w:rsidRDefault="001F3246" w:rsidP="00F10DE1">
            <w:pPr>
              <w:spacing w:line="276" w:lineRule="auto"/>
              <w:rPr>
                <w:rFonts w:ascii="Times New Roman" w:eastAsia="Times New Roman" w:hAnsi="Times New Roman" w:cs="Times New Roman"/>
                <w:b/>
                <w:color w:val="000000" w:themeColor="text1"/>
                <w:sz w:val="22"/>
                <w:szCs w:val="22"/>
                <w:lang w:val="en-CA"/>
              </w:rPr>
            </w:pPr>
          </w:p>
        </w:tc>
        <w:tc>
          <w:tcPr>
            <w:tcW w:w="0" w:type="auto"/>
            <w:shd w:val="clear" w:color="auto" w:fill="C0C0C0"/>
          </w:tcPr>
          <w:p w14:paraId="29AF4744" w14:textId="77777777" w:rsidR="001F3246" w:rsidRPr="00B44284" w:rsidRDefault="001F3246" w:rsidP="00F10DE1">
            <w:pPr>
              <w:spacing w:line="276" w:lineRule="auto"/>
              <w:rPr>
                <w:rFonts w:ascii="Times New Roman" w:eastAsia="Times New Roman" w:hAnsi="Times New Roman" w:cs="Times New Roman"/>
                <w:b/>
                <w:color w:val="000000" w:themeColor="text1"/>
                <w:sz w:val="22"/>
                <w:szCs w:val="22"/>
                <w:lang w:val="en-CA"/>
              </w:rPr>
            </w:pPr>
            <w:r w:rsidRPr="00B44284">
              <w:rPr>
                <w:rFonts w:ascii="Times New Roman" w:hAnsi="Times New Roman" w:cs="Times New Roman"/>
                <w:b/>
                <w:color w:val="000000" w:themeColor="text1"/>
                <w:sz w:val="22"/>
                <w:szCs w:val="22"/>
                <w:lang w:val="en-CA"/>
              </w:rPr>
              <w:t>Guide questions/description</w:t>
            </w:r>
          </w:p>
        </w:tc>
        <w:tc>
          <w:tcPr>
            <w:tcW w:w="0" w:type="auto"/>
            <w:shd w:val="clear" w:color="auto" w:fill="C0C0C0"/>
          </w:tcPr>
          <w:p w14:paraId="444DBDB7" w14:textId="77777777" w:rsidR="001F3246" w:rsidRPr="00B44284" w:rsidRDefault="001F3246" w:rsidP="00F10DE1">
            <w:pPr>
              <w:spacing w:line="276" w:lineRule="auto"/>
              <w:rPr>
                <w:rFonts w:ascii="Times New Roman" w:eastAsia="Times New Roman" w:hAnsi="Times New Roman" w:cs="Times New Roman"/>
                <w:b/>
                <w:color w:val="000000" w:themeColor="text1"/>
                <w:sz w:val="22"/>
                <w:szCs w:val="22"/>
                <w:lang w:val="en-CA"/>
              </w:rPr>
            </w:pPr>
            <w:r w:rsidRPr="00B44284">
              <w:rPr>
                <w:rFonts w:ascii="Times New Roman" w:eastAsia="Times New Roman" w:hAnsi="Times New Roman" w:cs="Times New Roman"/>
                <w:b/>
                <w:color w:val="000000" w:themeColor="text1"/>
                <w:sz w:val="22"/>
                <w:szCs w:val="22"/>
                <w:lang w:val="en-CA"/>
              </w:rPr>
              <w:t>Remarks</w:t>
            </w:r>
          </w:p>
        </w:tc>
        <w:tc>
          <w:tcPr>
            <w:tcW w:w="0" w:type="auto"/>
            <w:shd w:val="clear" w:color="auto" w:fill="C0C0C0"/>
          </w:tcPr>
          <w:p w14:paraId="7573F04A" w14:textId="77777777" w:rsidR="001F3246" w:rsidRPr="00B44284" w:rsidRDefault="001F3246" w:rsidP="00F10DE1">
            <w:pPr>
              <w:spacing w:line="276" w:lineRule="auto"/>
              <w:rPr>
                <w:rFonts w:ascii="Times New Roman" w:eastAsia="Times New Roman" w:hAnsi="Times New Roman" w:cs="Times New Roman"/>
                <w:b/>
                <w:color w:val="000000" w:themeColor="text1"/>
                <w:sz w:val="22"/>
                <w:szCs w:val="22"/>
                <w:lang w:val="en-CA"/>
              </w:rPr>
            </w:pPr>
            <w:r w:rsidRPr="00B44284">
              <w:rPr>
                <w:rFonts w:ascii="Times New Roman" w:eastAsia="Times New Roman" w:hAnsi="Times New Roman" w:cs="Times New Roman"/>
                <w:b/>
                <w:color w:val="000000" w:themeColor="text1"/>
                <w:sz w:val="22"/>
                <w:szCs w:val="22"/>
                <w:lang w:val="en-CA"/>
              </w:rPr>
              <w:t>Reported on Page #</w:t>
            </w:r>
          </w:p>
        </w:tc>
      </w:tr>
      <w:tr w:rsidR="001F3246" w:rsidRPr="00B44284" w14:paraId="77E1EAC8" w14:textId="77777777" w:rsidTr="00F10DE1">
        <w:tc>
          <w:tcPr>
            <w:tcW w:w="0" w:type="auto"/>
            <w:gridSpan w:val="4"/>
            <w:shd w:val="clear" w:color="auto" w:fill="C1E4F5" w:themeFill="accent1" w:themeFillTint="33"/>
          </w:tcPr>
          <w:p w14:paraId="674C5EE8"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b/>
                <w:color w:val="000000" w:themeColor="text1"/>
                <w:sz w:val="22"/>
                <w:szCs w:val="22"/>
                <w:lang w:val="en-CA"/>
              </w:rPr>
              <w:t xml:space="preserve">Domain 1: Research team and reﬂexivity </w:t>
            </w:r>
          </w:p>
        </w:tc>
      </w:tr>
      <w:tr w:rsidR="001F3246" w:rsidRPr="00B44284" w14:paraId="57F0DBF2" w14:textId="77777777" w:rsidTr="00F10DE1">
        <w:tc>
          <w:tcPr>
            <w:tcW w:w="0" w:type="auto"/>
            <w:gridSpan w:val="4"/>
            <w:shd w:val="clear" w:color="auto" w:fill="C1E4F5" w:themeFill="accent1" w:themeFillTint="33"/>
          </w:tcPr>
          <w:p w14:paraId="30F8E834" w14:textId="77777777" w:rsidR="001F3246" w:rsidRPr="00B44284" w:rsidRDefault="001F3246" w:rsidP="00F10DE1">
            <w:pPr>
              <w:spacing w:line="276" w:lineRule="auto"/>
              <w:rPr>
                <w:rFonts w:ascii="Times New Roman" w:eastAsia="Times New Roman" w:hAnsi="Times New Roman" w:cs="Times New Roman"/>
                <w:b/>
                <w:bCs/>
                <w:color w:val="000000" w:themeColor="text1"/>
                <w:sz w:val="22"/>
                <w:szCs w:val="22"/>
                <w:lang w:val="en-CA"/>
              </w:rPr>
            </w:pPr>
            <w:r w:rsidRPr="00B44284">
              <w:rPr>
                <w:rFonts w:ascii="Times New Roman" w:hAnsi="Times New Roman" w:cs="Times New Roman"/>
                <w:b/>
                <w:bCs/>
                <w:i/>
                <w:color w:val="000000" w:themeColor="text1"/>
                <w:sz w:val="22"/>
                <w:szCs w:val="22"/>
                <w:lang w:val="en-CA"/>
              </w:rPr>
              <w:t xml:space="preserve">Personal Characteristics </w:t>
            </w:r>
          </w:p>
        </w:tc>
      </w:tr>
      <w:tr w:rsidR="001F3246" w:rsidRPr="00B44284" w14:paraId="3DDFE715" w14:textId="77777777" w:rsidTr="00F10DE1">
        <w:tc>
          <w:tcPr>
            <w:tcW w:w="0" w:type="auto"/>
          </w:tcPr>
          <w:p w14:paraId="4E32B093"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1. Interviewer/facilitator</w:t>
            </w:r>
          </w:p>
        </w:tc>
        <w:tc>
          <w:tcPr>
            <w:tcW w:w="0" w:type="auto"/>
          </w:tcPr>
          <w:p w14:paraId="09ACD331"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Which author/s conducted the interview or focus group? </w:t>
            </w:r>
          </w:p>
        </w:tc>
        <w:tc>
          <w:tcPr>
            <w:tcW w:w="0" w:type="auto"/>
          </w:tcPr>
          <w:p w14:paraId="462EC5D5"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Semi-structured interviews were led by two research team members (MS and VA) and averaged about 1 hour (interview length ranged from 33 to 85 minutes).</w:t>
            </w:r>
          </w:p>
        </w:tc>
        <w:tc>
          <w:tcPr>
            <w:tcW w:w="0" w:type="auto"/>
          </w:tcPr>
          <w:p w14:paraId="0B685DB7"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Under Materials and Methods</w:t>
            </w:r>
          </w:p>
        </w:tc>
      </w:tr>
      <w:tr w:rsidR="001F3246" w:rsidRPr="00B44284" w14:paraId="3A600193" w14:textId="77777777" w:rsidTr="00F10DE1">
        <w:tc>
          <w:tcPr>
            <w:tcW w:w="0" w:type="auto"/>
          </w:tcPr>
          <w:p w14:paraId="51B0F3E8"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2. Credentials</w:t>
            </w:r>
          </w:p>
        </w:tc>
        <w:tc>
          <w:tcPr>
            <w:tcW w:w="0" w:type="auto"/>
          </w:tcPr>
          <w:p w14:paraId="0C89FEF9"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What were the researcher’s credentials? E.g. PhD, MD </w:t>
            </w:r>
          </w:p>
        </w:tc>
        <w:tc>
          <w:tcPr>
            <w:tcW w:w="0" w:type="auto"/>
          </w:tcPr>
          <w:p w14:paraId="25075B51"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fr-CA"/>
              </w:rPr>
            </w:pPr>
            <w:r w:rsidRPr="00B44284">
              <w:rPr>
                <w:rFonts w:ascii="Times New Roman" w:eastAsia="Times New Roman" w:hAnsi="Times New Roman" w:cs="Times New Roman"/>
                <w:color w:val="000000" w:themeColor="text1"/>
                <w:sz w:val="22"/>
                <w:szCs w:val="22"/>
                <w:lang w:val="fr-CA"/>
              </w:rPr>
              <w:t xml:space="preserve">KB – MA, </w:t>
            </w:r>
            <w:proofErr w:type="spellStart"/>
            <w:r w:rsidRPr="00B44284">
              <w:rPr>
                <w:rFonts w:ascii="Times New Roman" w:eastAsia="Times New Roman" w:hAnsi="Times New Roman" w:cs="Times New Roman"/>
                <w:color w:val="000000" w:themeColor="text1"/>
                <w:sz w:val="22"/>
                <w:szCs w:val="22"/>
                <w:lang w:val="fr-CA"/>
              </w:rPr>
              <w:t>BSc</w:t>
            </w:r>
            <w:proofErr w:type="spellEnd"/>
            <w:r w:rsidRPr="00B44284">
              <w:rPr>
                <w:rFonts w:ascii="Times New Roman" w:eastAsia="Times New Roman" w:hAnsi="Times New Roman" w:cs="Times New Roman"/>
                <w:color w:val="000000" w:themeColor="text1"/>
                <w:sz w:val="22"/>
                <w:szCs w:val="22"/>
                <w:lang w:val="fr-CA"/>
              </w:rPr>
              <w:t>.</w:t>
            </w:r>
          </w:p>
          <w:p w14:paraId="2647097F"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fr-CA"/>
              </w:rPr>
            </w:pPr>
            <w:r w:rsidRPr="00B44284">
              <w:rPr>
                <w:rFonts w:ascii="Times New Roman" w:eastAsia="Times New Roman" w:hAnsi="Times New Roman" w:cs="Times New Roman"/>
                <w:color w:val="000000" w:themeColor="text1"/>
                <w:sz w:val="22"/>
                <w:szCs w:val="22"/>
                <w:lang w:val="fr-CA"/>
              </w:rPr>
              <w:t xml:space="preserve">MO – </w:t>
            </w:r>
            <w:proofErr w:type="spellStart"/>
            <w:r w:rsidRPr="00B44284">
              <w:rPr>
                <w:rFonts w:ascii="Times New Roman" w:eastAsia="Times New Roman" w:hAnsi="Times New Roman" w:cs="Times New Roman"/>
                <w:color w:val="000000" w:themeColor="text1"/>
                <w:sz w:val="22"/>
                <w:szCs w:val="22"/>
                <w:lang w:val="fr-CA"/>
              </w:rPr>
              <w:t>MSc</w:t>
            </w:r>
            <w:proofErr w:type="spellEnd"/>
            <w:r w:rsidRPr="00B44284">
              <w:rPr>
                <w:rFonts w:ascii="Times New Roman" w:eastAsia="Times New Roman" w:hAnsi="Times New Roman" w:cs="Times New Roman"/>
                <w:color w:val="000000" w:themeColor="text1"/>
                <w:sz w:val="22"/>
                <w:szCs w:val="22"/>
                <w:lang w:val="fr-CA"/>
              </w:rPr>
              <w:t xml:space="preserve">., </w:t>
            </w:r>
            <w:proofErr w:type="spellStart"/>
            <w:r w:rsidRPr="00B44284">
              <w:rPr>
                <w:rFonts w:ascii="Times New Roman" w:eastAsia="Times New Roman" w:hAnsi="Times New Roman" w:cs="Times New Roman"/>
                <w:color w:val="000000" w:themeColor="text1"/>
                <w:sz w:val="22"/>
                <w:szCs w:val="22"/>
                <w:lang w:val="fr-CA"/>
              </w:rPr>
              <w:t>BSc</w:t>
            </w:r>
            <w:proofErr w:type="spellEnd"/>
            <w:r w:rsidRPr="00B44284">
              <w:rPr>
                <w:rFonts w:ascii="Times New Roman" w:eastAsia="Times New Roman" w:hAnsi="Times New Roman" w:cs="Times New Roman"/>
                <w:color w:val="000000" w:themeColor="text1"/>
                <w:sz w:val="22"/>
                <w:szCs w:val="22"/>
                <w:lang w:val="fr-CA"/>
              </w:rPr>
              <w:t>.</w:t>
            </w:r>
          </w:p>
          <w:p w14:paraId="0E44032A"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fr-CA"/>
              </w:rPr>
            </w:pPr>
            <w:r w:rsidRPr="00B44284">
              <w:rPr>
                <w:rFonts w:ascii="Times New Roman" w:eastAsia="Times New Roman" w:hAnsi="Times New Roman" w:cs="Times New Roman"/>
                <w:color w:val="000000" w:themeColor="text1"/>
                <w:sz w:val="22"/>
                <w:szCs w:val="22"/>
                <w:lang w:val="fr-CA"/>
              </w:rPr>
              <w:t xml:space="preserve">VA - </w:t>
            </w:r>
            <w:proofErr w:type="spellStart"/>
            <w:r w:rsidRPr="00B44284">
              <w:rPr>
                <w:rFonts w:ascii="Times New Roman" w:eastAsia="Times New Roman" w:hAnsi="Times New Roman" w:cs="Times New Roman"/>
                <w:color w:val="000000" w:themeColor="text1"/>
                <w:sz w:val="22"/>
                <w:szCs w:val="22"/>
                <w:lang w:val="fr-CA"/>
              </w:rPr>
              <w:t>MSc</w:t>
            </w:r>
            <w:proofErr w:type="spellEnd"/>
            <w:r w:rsidRPr="00B44284">
              <w:rPr>
                <w:rFonts w:ascii="Times New Roman" w:eastAsia="Times New Roman" w:hAnsi="Times New Roman" w:cs="Times New Roman"/>
                <w:color w:val="000000" w:themeColor="text1"/>
                <w:sz w:val="22"/>
                <w:szCs w:val="22"/>
                <w:lang w:val="fr-CA"/>
              </w:rPr>
              <w:t xml:space="preserve">., </w:t>
            </w:r>
            <w:proofErr w:type="spellStart"/>
            <w:r w:rsidRPr="00B44284">
              <w:rPr>
                <w:rFonts w:ascii="Times New Roman" w:eastAsia="Times New Roman" w:hAnsi="Times New Roman" w:cs="Times New Roman"/>
                <w:color w:val="000000" w:themeColor="text1"/>
                <w:sz w:val="22"/>
                <w:szCs w:val="22"/>
                <w:lang w:val="fr-CA"/>
              </w:rPr>
              <w:t>BSc</w:t>
            </w:r>
            <w:proofErr w:type="spellEnd"/>
            <w:r w:rsidRPr="00B44284">
              <w:rPr>
                <w:rFonts w:ascii="Times New Roman" w:eastAsia="Times New Roman" w:hAnsi="Times New Roman" w:cs="Times New Roman"/>
                <w:color w:val="000000" w:themeColor="text1"/>
                <w:sz w:val="22"/>
                <w:szCs w:val="22"/>
                <w:lang w:val="fr-CA"/>
              </w:rPr>
              <w:t>.</w:t>
            </w:r>
          </w:p>
          <w:p w14:paraId="623A144F"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fr-CA"/>
              </w:rPr>
            </w:pPr>
            <w:r w:rsidRPr="00B44284">
              <w:rPr>
                <w:rFonts w:ascii="Times New Roman" w:eastAsia="Times New Roman" w:hAnsi="Times New Roman" w:cs="Times New Roman"/>
                <w:color w:val="000000" w:themeColor="text1"/>
                <w:sz w:val="22"/>
                <w:szCs w:val="22"/>
                <w:lang w:val="fr-CA"/>
              </w:rPr>
              <w:t xml:space="preserve">MS – MPH, </w:t>
            </w:r>
            <w:proofErr w:type="spellStart"/>
            <w:r w:rsidRPr="00B44284">
              <w:rPr>
                <w:rFonts w:ascii="Times New Roman" w:eastAsia="Times New Roman" w:hAnsi="Times New Roman" w:cs="Times New Roman"/>
                <w:color w:val="000000" w:themeColor="text1"/>
                <w:sz w:val="22"/>
                <w:szCs w:val="22"/>
                <w:lang w:val="fr-CA"/>
              </w:rPr>
              <w:t>BSc</w:t>
            </w:r>
            <w:proofErr w:type="spellEnd"/>
            <w:r w:rsidRPr="00B44284">
              <w:rPr>
                <w:rFonts w:ascii="Times New Roman" w:eastAsia="Times New Roman" w:hAnsi="Times New Roman" w:cs="Times New Roman"/>
                <w:color w:val="000000" w:themeColor="text1"/>
                <w:sz w:val="22"/>
                <w:szCs w:val="22"/>
                <w:lang w:val="fr-CA"/>
              </w:rPr>
              <w:t xml:space="preserve">. </w:t>
            </w:r>
          </w:p>
          <w:p w14:paraId="692A016C"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fr-CA"/>
              </w:rPr>
            </w:pPr>
            <w:r w:rsidRPr="00B44284">
              <w:rPr>
                <w:rFonts w:ascii="Times New Roman" w:eastAsia="Times New Roman" w:hAnsi="Times New Roman" w:cs="Times New Roman"/>
                <w:color w:val="000000" w:themeColor="text1"/>
                <w:sz w:val="22"/>
                <w:szCs w:val="22"/>
                <w:lang w:val="fr-CA"/>
              </w:rPr>
              <w:t xml:space="preserve">CD – </w:t>
            </w:r>
            <w:proofErr w:type="spellStart"/>
            <w:r w:rsidRPr="00B44284">
              <w:rPr>
                <w:rFonts w:ascii="Times New Roman" w:eastAsia="Times New Roman" w:hAnsi="Times New Roman" w:cs="Times New Roman"/>
                <w:color w:val="000000" w:themeColor="text1"/>
                <w:sz w:val="22"/>
                <w:szCs w:val="22"/>
                <w:lang w:val="fr-CA"/>
              </w:rPr>
              <w:t>MSc</w:t>
            </w:r>
            <w:proofErr w:type="spellEnd"/>
            <w:r w:rsidRPr="00B44284">
              <w:rPr>
                <w:rFonts w:ascii="Times New Roman" w:eastAsia="Times New Roman" w:hAnsi="Times New Roman" w:cs="Times New Roman"/>
                <w:color w:val="000000" w:themeColor="text1"/>
                <w:sz w:val="22"/>
                <w:szCs w:val="22"/>
                <w:lang w:val="fr-CA"/>
              </w:rPr>
              <w:t xml:space="preserve">., </w:t>
            </w:r>
            <w:proofErr w:type="spellStart"/>
            <w:r w:rsidRPr="00B44284">
              <w:rPr>
                <w:rFonts w:ascii="Times New Roman" w:eastAsia="Times New Roman" w:hAnsi="Times New Roman" w:cs="Times New Roman"/>
                <w:color w:val="000000" w:themeColor="text1"/>
                <w:sz w:val="22"/>
                <w:szCs w:val="22"/>
                <w:lang w:val="fr-CA"/>
              </w:rPr>
              <w:t>BSc</w:t>
            </w:r>
            <w:proofErr w:type="spellEnd"/>
            <w:r w:rsidRPr="00B44284">
              <w:rPr>
                <w:rFonts w:ascii="Times New Roman" w:eastAsia="Times New Roman" w:hAnsi="Times New Roman" w:cs="Times New Roman"/>
                <w:color w:val="000000" w:themeColor="text1"/>
                <w:sz w:val="22"/>
                <w:szCs w:val="22"/>
                <w:lang w:val="fr-CA"/>
              </w:rPr>
              <w:t>.</w:t>
            </w:r>
          </w:p>
          <w:p w14:paraId="0B858D90"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fr-CA"/>
              </w:rPr>
            </w:pPr>
            <w:r w:rsidRPr="00B44284">
              <w:rPr>
                <w:rFonts w:ascii="Times New Roman" w:eastAsia="Times New Roman" w:hAnsi="Times New Roman" w:cs="Times New Roman"/>
                <w:color w:val="000000" w:themeColor="text1"/>
                <w:sz w:val="22"/>
                <w:szCs w:val="22"/>
                <w:lang w:val="fr-CA"/>
              </w:rPr>
              <w:t xml:space="preserve">DMV – </w:t>
            </w:r>
            <w:proofErr w:type="spellStart"/>
            <w:r w:rsidRPr="00B44284">
              <w:rPr>
                <w:rFonts w:ascii="Times New Roman" w:eastAsia="Times New Roman" w:hAnsi="Times New Roman" w:cs="Times New Roman"/>
                <w:color w:val="000000" w:themeColor="text1"/>
                <w:sz w:val="22"/>
                <w:szCs w:val="22"/>
                <w:lang w:val="fr-CA"/>
              </w:rPr>
              <w:t>MSc</w:t>
            </w:r>
            <w:proofErr w:type="spellEnd"/>
            <w:r w:rsidRPr="00B44284">
              <w:rPr>
                <w:rFonts w:ascii="Times New Roman" w:eastAsia="Times New Roman" w:hAnsi="Times New Roman" w:cs="Times New Roman"/>
                <w:color w:val="000000" w:themeColor="text1"/>
                <w:sz w:val="22"/>
                <w:szCs w:val="22"/>
                <w:lang w:val="fr-CA"/>
              </w:rPr>
              <w:t xml:space="preserve">., </w:t>
            </w:r>
            <w:proofErr w:type="spellStart"/>
            <w:r w:rsidRPr="00B44284">
              <w:rPr>
                <w:rFonts w:ascii="Times New Roman" w:eastAsia="Times New Roman" w:hAnsi="Times New Roman" w:cs="Times New Roman"/>
                <w:color w:val="000000" w:themeColor="text1"/>
                <w:sz w:val="22"/>
                <w:szCs w:val="22"/>
                <w:lang w:val="fr-CA"/>
              </w:rPr>
              <w:t>BKin</w:t>
            </w:r>
            <w:proofErr w:type="spellEnd"/>
          </w:p>
          <w:p w14:paraId="1D94946C"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fr-CA"/>
              </w:rPr>
            </w:pPr>
            <w:r w:rsidRPr="00B44284">
              <w:rPr>
                <w:rFonts w:ascii="Times New Roman" w:eastAsia="Times New Roman" w:hAnsi="Times New Roman" w:cs="Times New Roman"/>
                <w:color w:val="000000" w:themeColor="text1"/>
                <w:sz w:val="22"/>
                <w:szCs w:val="22"/>
                <w:lang w:val="fr-CA"/>
              </w:rPr>
              <w:t xml:space="preserve">SA – PhD, </w:t>
            </w:r>
            <w:proofErr w:type="spellStart"/>
            <w:r w:rsidRPr="00B44284">
              <w:rPr>
                <w:rFonts w:ascii="Times New Roman" w:eastAsia="Times New Roman" w:hAnsi="Times New Roman" w:cs="Times New Roman"/>
                <w:color w:val="000000" w:themeColor="text1"/>
                <w:sz w:val="22"/>
                <w:szCs w:val="22"/>
                <w:lang w:val="fr-CA"/>
              </w:rPr>
              <w:t>MSc</w:t>
            </w:r>
            <w:proofErr w:type="spellEnd"/>
            <w:r w:rsidRPr="00B44284">
              <w:rPr>
                <w:rFonts w:ascii="Times New Roman" w:eastAsia="Times New Roman" w:hAnsi="Times New Roman" w:cs="Times New Roman"/>
                <w:color w:val="000000" w:themeColor="text1"/>
                <w:sz w:val="22"/>
                <w:szCs w:val="22"/>
                <w:lang w:val="fr-CA"/>
              </w:rPr>
              <w:t xml:space="preserve">., </w:t>
            </w:r>
          </w:p>
          <w:p w14:paraId="680EB52B"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fr-CA"/>
              </w:rPr>
            </w:pPr>
            <w:r w:rsidRPr="00B44284">
              <w:rPr>
                <w:rFonts w:ascii="Times New Roman" w:eastAsia="Times New Roman" w:hAnsi="Times New Roman" w:cs="Times New Roman"/>
                <w:color w:val="000000" w:themeColor="text1"/>
                <w:sz w:val="22"/>
                <w:szCs w:val="22"/>
                <w:lang w:val="fr-CA"/>
              </w:rPr>
              <w:t xml:space="preserve">AA – PhD, </w:t>
            </w:r>
            <w:proofErr w:type="spellStart"/>
            <w:r w:rsidRPr="00B44284">
              <w:rPr>
                <w:rFonts w:ascii="Times New Roman" w:eastAsia="Times New Roman" w:hAnsi="Times New Roman" w:cs="Times New Roman"/>
                <w:color w:val="000000" w:themeColor="text1"/>
                <w:sz w:val="22"/>
                <w:szCs w:val="22"/>
                <w:lang w:val="fr-CA"/>
              </w:rPr>
              <w:t>MSc</w:t>
            </w:r>
            <w:proofErr w:type="spellEnd"/>
            <w:r w:rsidRPr="00B44284">
              <w:rPr>
                <w:rFonts w:ascii="Times New Roman" w:eastAsia="Times New Roman" w:hAnsi="Times New Roman" w:cs="Times New Roman"/>
                <w:color w:val="000000" w:themeColor="text1"/>
                <w:sz w:val="22"/>
                <w:szCs w:val="22"/>
                <w:lang w:val="fr-CA"/>
              </w:rPr>
              <w:t xml:space="preserve">., </w:t>
            </w:r>
            <w:proofErr w:type="spellStart"/>
            <w:r w:rsidRPr="00B44284">
              <w:rPr>
                <w:rFonts w:ascii="Times New Roman" w:eastAsia="Times New Roman" w:hAnsi="Times New Roman" w:cs="Times New Roman"/>
                <w:color w:val="000000" w:themeColor="text1"/>
                <w:sz w:val="22"/>
                <w:szCs w:val="22"/>
                <w:lang w:val="fr-CA"/>
              </w:rPr>
              <w:t>BSc</w:t>
            </w:r>
            <w:proofErr w:type="spellEnd"/>
            <w:r w:rsidRPr="00B44284">
              <w:rPr>
                <w:rFonts w:ascii="Times New Roman" w:eastAsia="Times New Roman" w:hAnsi="Times New Roman" w:cs="Times New Roman"/>
                <w:color w:val="000000" w:themeColor="text1"/>
                <w:sz w:val="22"/>
                <w:szCs w:val="22"/>
                <w:lang w:val="fr-CA"/>
              </w:rPr>
              <w:t>.</w:t>
            </w:r>
          </w:p>
          <w:p w14:paraId="17492CD5"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SF - PhD, MPH, BSc.</w:t>
            </w:r>
          </w:p>
          <w:p w14:paraId="6D49A4AB"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en-CA"/>
              </w:rPr>
            </w:pPr>
          </w:p>
        </w:tc>
        <w:tc>
          <w:tcPr>
            <w:tcW w:w="0" w:type="auto"/>
          </w:tcPr>
          <w:p w14:paraId="3D3F244A"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en-CA"/>
              </w:rPr>
            </w:pPr>
          </w:p>
        </w:tc>
      </w:tr>
      <w:tr w:rsidR="001F3246" w:rsidRPr="00B44284" w14:paraId="39AF3634" w14:textId="77777777" w:rsidTr="00F10DE1">
        <w:tc>
          <w:tcPr>
            <w:tcW w:w="0" w:type="auto"/>
          </w:tcPr>
          <w:p w14:paraId="10294450"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3. Occupation</w:t>
            </w:r>
          </w:p>
        </w:tc>
        <w:tc>
          <w:tcPr>
            <w:tcW w:w="0" w:type="auto"/>
          </w:tcPr>
          <w:p w14:paraId="1A2E77B9"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What was their occupation at the time of the study? </w:t>
            </w:r>
          </w:p>
        </w:tc>
        <w:tc>
          <w:tcPr>
            <w:tcW w:w="0" w:type="auto"/>
          </w:tcPr>
          <w:p w14:paraId="03B3B2B4"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 xml:space="preserve">MO, VA, MS and CD are PhD students in Epidemiology at the University of Toronto. KB was a PhD student in Health Services Research at the University of Toronto and DMV was a </w:t>
            </w:r>
            <w:proofErr w:type="gramStart"/>
            <w:r w:rsidRPr="00B44284">
              <w:rPr>
                <w:rFonts w:ascii="Times New Roman" w:eastAsia="Times New Roman" w:hAnsi="Times New Roman" w:cs="Times New Roman"/>
                <w:color w:val="000000" w:themeColor="text1"/>
                <w:sz w:val="22"/>
                <w:szCs w:val="22"/>
                <w:lang w:val="en-CA"/>
              </w:rPr>
              <w:t>Master’s</w:t>
            </w:r>
            <w:proofErr w:type="gramEnd"/>
            <w:r w:rsidRPr="00B44284">
              <w:rPr>
                <w:rFonts w:ascii="Times New Roman" w:eastAsia="Times New Roman" w:hAnsi="Times New Roman" w:cs="Times New Roman"/>
                <w:color w:val="000000" w:themeColor="text1"/>
                <w:sz w:val="22"/>
                <w:szCs w:val="22"/>
                <w:lang w:val="en-CA"/>
              </w:rPr>
              <w:t xml:space="preserve"> student at the University of Toronto. All students were members of the Implementation Science training program at Dalla Lana School of Public Health and have varying levels of training and experience in qualitative methods. Faculty mentors SA, AA and SF have extensive experience in qualitative research,</w:t>
            </w:r>
          </w:p>
        </w:tc>
        <w:tc>
          <w:tcPr>
            <w:tcW w:w="0" w:type="auto"/>
          </w:tcPr>
          <w:p w14:paraId="1FDB433D"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en-CA"/>
              </w:rPr>
            </w:pPr>
          </w:p>
        </w:tc>
      </w:tr>
      <w:tr w:rsidR="001F3246" w:rsidRPr="00B44284" w14:paraId="3FF83FA8" w14:textId="77777777" w:rsidTr="00F10DE1">
        <w:tc>
          <w:tcPr>
            <w:tcW w:w="0" w:type="auto"/>
          </w:tcPr>
          <w:p w14:paraId="11BF47D4"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4. Gender</w:t>
            </w:r>
          </w:p>
        </w:tc>
        <w:tc>
          <w:tcPr>
            <w:tcW w:w="0" w:type="auto"/>
          </w:tcPr>
          <w:p w14:paraId="723348CF"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Was the researcher male or female? </w:t>
            </w:r>
          </w:p>
        </w:tc>
        <w:tc>
          <w:tcPr>
            <w:tcW w:w="0" w:type="auto"/>
          </w:tcPr>
          <w:p w14:paraId="347D2144"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fr-CA"/>
              </w:rPr>
            </w:pPr>
            <w:proofErr w:type="spellStart"/>
            <w:r w:rsidRPr="00B44284">
              <w:rPr>
                <w:rFonts w:ascii="Times New Roman" w:eastAsia="Times New Roman" w:hAnsi="Times New Roman" w:cs="Times New Roman"/>
                <w:color w:val="000000" w:themeColor="text1"/>
                <w:sz w:val="22"/>
                <w:szCs w:val="22"/>
                <w:lang w:val="fr-CA"/>
              </w:rPr>
              <w:t>Female</w:t>
            </w:r>
            <w:proofErr w:type="spellEnd"/>
            <w:r w:rsidRPr="00B44284">
              <w:rPr>
                <w:rFonts w:ascii="Times New Roman" w:eastAsia="Times New Roman" w:hAnsi="Times New Roman" w:cs="Times New Roman"/>
                <w:color w:val="000000" w:themeColor="text1"/>
                <w:sz w:val="22"/>
                <w:szCs w:val="22"/>
                <w:lang w:val="fr-CA"/>
              </w:rPr>
              <w:t xml:space="preserve"> – KB, MO, VA, MS, SA, AA, SF</w:t>
            </w:r>
          </w:p>
          <w:p w14:paraId="3F71EF1E"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Male – CD, DMV</w:t>
            </w:r>
          </w:p>
        </w:tc>
        <w:tc>
          <w:tcPr>
            <w:tcW w:w="0" w:type="auto"/>
          </w:tcPr>
          <w:p w14:paraId="10EF1B55"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en-CA"/>
              </w:rPr>
            </w:pPr>
          </w:p>
        </w:tc>
      </w:tr>
      <w:tr w:rsidR="001F3246" w:rsidRPr="00B44284" w14:paraId="31287BE1" w14:textId="77777777" w:rsidTr="00F10DE1">
        <w:tc>
          <w:tcPr>
            <w:tcW w:w="0" w:type="auto"/>
          </w:tcPr>
          <w:p w14:paraId="31AED737"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5. Experience and training</w:t>
            </w:r>
          </w:p>
        </w:tc>
        <w:tc>
          <w:tcPr>
            <w:tcW w:w="0" w:type="auto"/>
          </w:tcPr>
          <w:p w14:paraId="1B8321E3"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What experience or training did the researcher have? </w:t>
            </w:r>
          </w:p>
        </w:tc>
        <w:tc>
          <w:tcPr>
            <w:tcW w:w="0" w:type="auto"/>
          </w:tcPr>
          <w:p w14:paraId="10B7D131"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 xml:space="preserve">Every group member has experience with qualitative research either through </w:t>
            </w:r>
            <w:r w:rsidRPr="00B44284">
              <w:rPr>
                <w:rFonts w:ascii="Times New Roman" w:eastAsia="Times New Roman" w:hAnsi="Times New Roman" w:cs="Times New Roman"/>
                <w:color w:val="000000" w:themeColor="text1"/>
                <w:sz w:val="22"/>
                <w:szCs w:val="22"/>
                <w:lang w:val="en-CA"/>
              </w:rPr>
              <w:lastRenderedPageBreak/>
              <w:t>conducting structured or semi-structured interviews, or with conducting interview-based questionnaires in a variety of settings with different stakeholders. These included interviews with key informants, community leaders/members, and patients.</w:t>
            </w:r>
          </w:p>
        </w:tc>
        <w:tc>
          <w:tcPr>
            <w:tcW w:w="0" w:type="auto"/>
          </w:tcPr>
          <w:p w14:paraId="76E10277"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lastRenderedPageBreak/>
              <w:t xml:space="preserve">Under Materials </w:t>
            </w:r>
            <w:r w:rsidRPr="00B44284">
              <w:rPr>
                <w:rFonts w:ascii="Times New Roman" w:eastAsia="Times New Roman" w:hAnsi="Times New Roman" w:cs="Times New Roman"/>
                <w:color w:val="000000" w:themeColor="text1"/>
                <w:sz w:val="22"/>
                <w:szCs w:val="22"/>
                <w:lang w:val="en-CA"/>
              </w:rPr>
              <w:lastRenderedPageBreak/>
              <w:t>and Methods</w:t>
            </w:r>
          </w:p>
        </w:tc>
      </w:tr>
      <w:tr w:rsidR="001F3246" w:rsidRPr="00B44284" w14:paraId="219EE84E" w14:textId="77777777" w:rsidTr="00F10DE1">
        <w:tc>
          <w:tcPr>
            <w:tcW w:w="0" w:type="auto"/>
            <w:gridSpan w:val="4"/>
            <w:shd w:val="clear" w:color="auto" w:fill="C1E4F5" w:themeFill="accent1" w:themeFillTint="33"/>
          </w:tcPr>
          <w:p w14:paraId="792528E6" w14:textId="77777777" w:rsidR="001F3246" w:rsidRPr="00B44284" w:rsidRDefault="001F3246" w:rsidP="00F10DE1">
            <w:pPr>
              <w:spacing w:line="276" w:lineRule="auto"/>
              <w:rPr>
                <w:rFonts w:ascii="Times New Roman" w:eastAsia="Times New Roman" w:hAnsi="Times New Roman" w:cs="Times New Roman"/>
                <w:b/>
                <w:bCs/>
                <w:color w:val="000000" w:themeColor="text1"/>
                <w:sz w:val="22"/>
                <w:szCs w:val="22"/>
                <w:lang w:val="en-CA"/>
              </w:rPr>
            </w:pPr>
            <w:r w:rsidRPr="00B44284">
              <w:rPr>
                <w:rFonts w:ascii="Times New Roman" w:hAnsi="Times New Roman" w:cs="Times New Roman"/>
                <w:b/>
                <w:bCs/>
                <w:i/>
                <w:color w:val="000000" w:themeColor="text1"/>
                <w:sz w:val="22"/>
                <w:szCs w:val="22"/>
                <w:lang w:val="en-CA"/>
              </w:rPr>
              <w:lastRenderedPageBreak/>
              <w:t xml:space="preserve">Relationship with participants </w:t>
            </w:r>
          </w:p>
        </w:tc>
      </w:tr>
      <w:tr w:rsidR="001F3246" w:rsidRPr="00B44284" w14:paraId="617714A0" w14:textId="77777777" w:rsidTr="00F10DE1">
        <w:tc>
          <w:tcPr>
            <w:tcW w:w="0" w:type="auto"/>
          </w:tcPr>
          <w:p w14:paraId="6842CFC6"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6. Relationship established</w:t>
            </w:r>
          </w:p>
        </w:tc>
        <w:tc>
          <w:tcPr>
            <w:tcW w:w="0" w:type="auto"/>
          </w:tcPr>
          <w:p w14:paraId="6629DE28"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Was a relationship established prior to study commencement? </w:t>
            </w:r>
          </w:p>
        </w:tc>
        <w:tc>
          <w:tcPr>
            <w:tcW w:w="0" w:type="auto"/>
          </w:tcPr>
          <w:p w14:paraId="6F3C8EB4" w14:textId="77777777" w:rsidR="001F3246" w:rsidRPr="00B44284" w:rsidRDefault="001F3246" w:rsidP="00F10DE1">
            <w:pPr>
              <w:spacing w:line="276" w:lineRule="auto"/>
              <w:rPr>
                <w:rFonts w:ascii="Times New Roman" w:eastAsia="Malgun Gothic" w:hAnsi="Times New Roman" w:cs="Times New Roman"/>
                <w:bCs/>
                <w:color w:val="000000" w:themeColor="text1"/>
                <w:sz w:val="22"/>
                <w:szCs w:val="22"/>
                <w:lang w:val="en-CA" w:eastAsia="ko-KR"/>
              </w:rPr>
            </w:pPr>
            <w:r w:rsidRPr="00B44284">
              <w:rPr>
                <w:rFonts w:ascii="Times New Roman" w:eastAsia="Malgun Gothic" w:hAnsi="Times New Roman" w:cs="Times New Roman"/>
                <w:bCs/>
                <w:color w:val="000000" w:themeColor="text1"/>
                <w:sz w:val="22"/>
                <w:szCs w:val="22"/>
                <w:lang w:val="en-CA" w:eastAsia="ko-KR"/>
              </w:rPr>
              <w:t>Potential participants were identified through publicly available information and the research team’s networks.</w:t>
            </w:r>
          </w:p>
        </w:tc>
        <w:tc>
          <w:tcPr>
            <w:tcW w:w="0" w:type="auto"/>
          </w:tcPr>
          <w:p w14:paraId="013B77FF" w14:textId="77777777" w:rsidR="001F3246" w:rsidRPr="00B44284" w:rsidRDefault="001F3246" w:rsidP="00F10DE1">
            <w:pPr>
              <w:spacing w:line="276" w:lineRule="auto"/>
              <w:rPr>
                <w:rFonts w:ascii="Times New Roman" w:eastAsia="Malgun Gothic" w:hAnsi="Times New Roman" w:cs="Times New Roman"/>
                <w:bCs/>
                <w:color w:val="000000" w:themeColor="text1"/>
                <w:sz w:val="22"/>
                <w:szCs w:val="22"/>
                <w:lang w:val="en-CA" w:eastAsia="ko-KR"/>
              </w:rPr>
            </w:pPr>
            <w:r w:rsidRPr="00B44284">
              <w:rPr>
                <w:rFonts w:ascii="Times New Roman" w:eastAsia="Malgun Gothic" w:hAnsi="Times New Roman" w:cs="Times New Roman"/>
                <w:bCs/>
                <w:color w:val="000000" w:themeColor="text1"/>
                <w:sz w:val="22"/>
                <w:szCs w:val="22"/>
                <w:lang w:val="en-CA" w:eastAsia="ko-KR"/>
              </w:rPr>
              <w:t>Under Materials and Methods</w:t>
            </w:r>
          </w:p>
        </w:tc>
      </w:tr>
      <w:tr w:rsidR="001F3246" w:rsidRPr="00B44284" w14:paraId="6F5B0C75" w14:textId="77777777" w:rsidTr="00F10DE1">
        <w:trPr>
          <w:trHeight w:val="1521"/>
        </w:trPr>
        <w:tc>
          <w:tcPr>
            <w:tcW w:w="0" w:type="auto"/>
          </w:tcPr>
          <w:p w14:paraId="305F37A9"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7. Participant knowledge of the interviewer </w:t>
            </w:r>
          </w:p>
        </w:tc>
        <w:tc>
          <w:tcPr>
            <w:tcW w:w="0" w:type="auto"/>
          </w:tcPr>
          <w:p w14:paraId="4FE72529"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What did the participants know about the researcher? e.g. personal goals, reasons for doing the research </w:t>
            </w:r>
          </w:p>
        </w:tc>
        <w:tc>
          <w:tcPr>
            <w:tcW w:w="0" w:type="auto"/>
          </w:tcPr>
          <w:p w14:paraId="71897CC5" w14:textId="77777777" w:rsidR="001F3246" w:rsidRPr="00B44284" w:rsidRDefault="001F3246" w:rsidP="00F10DE1">
            <w:pPr>
              <w:spacing w:line="276" w:lineRule="auto"/>
              <w:rPr>
                <w:rFonts w:ascii="Times New Roman" w:eastAsia="Malgun Gothic" w:hAnsi="Times New Roman" w:cs="Times New Roman"/>
                <w:color w:val="000000" w:themeColor="text1"/>
                <w:sz w:val="22"/>
                <w:szCs w:val="22"/>
                <w:lang w:val="en-CA" w:eastAsia="ko-KR"/>
              </w:rPr>
            </w:pPr>
            <w:r w:rsidRPr="00B44284">
              <w:rPr>
                <w:rFonts w:ascii="Times New Roman" w:eastAsia="Malgun Gothic" w:hAnsi="Times New Roman" w:cs="Times New Roman"/>
                <w:color w:val="000000" w:themeColor="text1"/>
                <w:sz w:val="22"/>
                <w:szCs w:val="22"/>
                <w:lang w:val="en-CA" w:eastAsia="ko-KR"/>
              </w:rPr>
              <w:t>An information sheet outlining the study’s objectives and accompanying consent form was shared with the interested informants prior to the interview.</w:t>
            </w:r>
          </w:p>
        </w:tc>
        <w:tc>
          <w:tcPr>
            <w:tcW w:w="0" w:type="auto"/>
          </w:tcPr>
          <w:p w14:paraId="42847A77" w14:textId="77777777" w:rsidR="001F3246" w:rsidRPr="00B44284" w:rsidRDefault="001F3246" w:rsidP="00F10DE1">
            <w:pPr>
              <w:spacing w:line="276" w:lineRule="auto"/>
              <w:rPr>
                <w:rFonts w:ascii="Times New Roman" w:eastAsia="Malgun Gothic" w:hAnsi="Times New Roman" w:cs="Times New Roman"/>
                <w:color w:val="000000" w:themeColor="text1"/>
                <w:sz w:val="22"/>
                <w:szCs w:val="22"/>
                <w:lang w:val="en-CA" w:eastAsia="ko-KR"/>
              </w:rPr>
            </w:pPr>
            <w:r w:rsidRPr="00B44284">
              <w:rPr>
                <w:rFonts w:ascii="Times New Roman" w:eastAsia="Malgun Gothic" w:hAnsi="Times New Roman" w:cs="Times New Roman"/>
                <w:bCs/>
                <w:color w:val="000000" w:themeColor="text1"/>
                <w:sz w:val="22"/>
                <w:szCs w:val="22"/>
                <w:lang w:val="en-CA" w:eastAsia="ko-KR"/>
              </w:rPr>
              <w:t>Under Materials and Methods</w:t>
            </w:r>
          </w:p>
        </w:tc>
      </w:tr>
      <w:tr w:rsidR="001F3246" w:rsidRPr="00B44284" w14:paraId="18F184DB" w14:textId="77777777" w:rsidTr="00F10DE1">
        <w:tc>
          <w:tcPr>
            <w:tcW w:w="0" w:type="auto"/>
          </w:tcPr>
          <w:p w14:paraId="12F9CD8E" w14:textId="77777777" w:rsidR="001F3246" w:rsidRPr="00B44284" w:rsidRDefault="001F3246" w:rsidP="00F10DE1">
            <w:pPr>
              <w:spacing w:line="276" w:lineRule="auto"/>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8. Interviewer characteristics</w:t>
            </w:r>
          </w:p>
        </w:tc>
        <w:tc>
          <w:tcPr>
            <w:tcW w:w="0" w:type="auto"/>
          </w:tcPr>
          <w:p w14:paraId="144F8D8A"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What characteristics were reported about the inter viewer/facilitator? e.g. Bias, assumptions, reasons and interests in the research topic </w:t>
            </w:r>
          </w:p>
        </w:tc>
        <w:tc>
          <w:tcPr>
            <w:tcW w:w="0" w:type="auto"/>
          </w:tcPr>
          <w:p w14:paraId="4AF5AF83" w14:textId="77777777" w:rsidR="001F3246" w:rsidRPr="00B44284" w:rsidRDefault="001F3246" w:rsidP="00F10DE1">
            <w:pPr>
              <w:rPr>
                <w:rFonts w:ascii="Times New Roman" w:eastAsia="Malgun Gothic" w:hAnsi="Times New Roman" w:cs="Times New Roman"/>
                <w:color w:val="000000" w:themeColor="text1"/>
                <w:sz w:val="22"/>
                <w:szCs w:val="22"/>
                <w:lang w:val="en-CA" w:eastAsia="ko-KR"/>
              </w:rPr>
            </w:pPr>
            <w:r w:rsidRPr="00B44284">
              <w:rPr>
                <w:rFonts w:ascii="Times New Roman" w:eastAsia="MS Mincho" w:hAnsi="Times New Roman" w:cs="Times New Roman"/>
                <w:color w:val="000000"/>
                <w:sz w:val="22"/>
                <w:szCs w:val="22"/>
                <w:lang w:val="en-CA" w:eastAsia="ko-KR"/>
              </w:rPr>
              <w:t xml:space="preserve">They both had awareness of the health systems in the provinces studied through reading literature and conducting the environmental scan. </w:t>
            </w:r>
          </w:p>
        </w:tc>
        <w:tc>
          <w:tcPr>
            <w:tcW w:w="0" w:type="auto"/>
          </w:tcPr>
          <w:p w14:paraId="4E5B2043" w14:textId="77777777" w:rsidR="001F3246" w:rsidRPr="00B44284" w:rsidRDefault="001F3246" w:rsidP="00F10DE1">
            <w:pPr>
              <w:spacing w:line="276" w:lineRule="auto"/>
              <w:rPr>
                <w:rFonts w:ascii="Times New Roman" w:eastAsia="Malgun Gothic" w:hAnsi="Times New Roman" w:cs="Times New Roman"/>
                <w:color w:val="000000" w:themeColor="text1"/>
                <w:sz w:val="22"/>
                <w:szCs w:val="22"/>
                <w:lang w:val="en-CA" w:eastAsia="ko-KR"/>
              </w:rPr>
            </w:pPr>
            <w:r w:rsidRPr="00B44284">
              <w:rPr>
                <w:rFonts w:ascii="Times New Roman" w:eastAsia="Malgun Gothic" w:hAnsi="Times New Roman" w:cs="Times New Roman"/>
                <w:color w:val="000000" w:themeColor="text1"/>
                <w:sz w:val="22"/>
                <w:szCs w:val="22"/>
                <w:lang w:val="en-CA" w:eastAsia="ko-KR"/>
              </w:rPr>
              <w:t>Under Materials and Methods</w:t>
            </w:r>
          </w:p>
        </w:tc>
      </w:tr>
    </w:tbl>
    <w:p w14:paraId="04828939" w14:textId="77777777" w:rsidR="001F3246" w:rsidRPr="00B44284" w:rsidRDefault="001F3246" w:rsidP="001F3246">
      <w:pPr>
        <w:rPr>
          <w:rFonts w:ascii="Times New Roman" w:hAnsi="Times New Roman" w:cs="Times New Roman"/>
          <w:lang w:val="en-CA"/>
        </w:rPr>
      </w:pPr>
      <w:r w:rsidRPr="00B44284">
        <w:rPr>
          <w:rFonts w:ascii="Times New Roman" w:hAnsi="Times New Roman" w:cs="Times New Roman"/>
          <w:lang w:val="en-CA"/>
        </w:rPr>
        <w:br w:type="page"/>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345"/>
        <w:gridCol w:w="2655"/>
        <w:gridCol w:w="2184"/>
        <w:gridCol w:w="2212"/>
      </w:tblGrid>
      <w:tr w:rsidR="001F3246" w:rsidRPr="00B44284" w14:paraId="06174B7E" w14:textId="77777777" w:rsidTr="00F10DE1">
        <w:trPr>
          <w:tblHeader/>
        </w:trPr>
        <w:tc>
          <w:tcPr>
            <w:tcW w:w="1248" w:type="pct"/>
            <w:shd w:val="clear" w:color="auto" w:fill="C0C0C0"/>
          </w:tcPr>
          <w:p w14:paraId="1ED70402"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color w:val="000000" w:themeColor="text1"/>
                <w:sz w:val="22"/>
                <w:szCs w:val="22"/>
                <w:lang w:val="en-CA"/>
              </w:rPr>
            </w:pPr>
            <w:r w:rsidRPr="00B44284">
              <w:rPr>
                <w:rFonts w:ascii="Times New Roman" w:hAnsi="Times New Roman" w:cs="Times New Roman"/>
                <w:b/>
                <w:color w:val="000000" w:themeColor="text1"/>
                <w:sz w:val="22"/>
                <w:szCs w:val="22"/>
                <w:lang w:val="en-CA"/>
              </w:rPr>
              <w:lastRenderedPageBreak/>
              <w:t xml:space="preserve">No.  Item </w:t>
            </w:r>
          </w:p>
          <w:p w14:paraId="39C19253" w14:textId="77777777" w:rsidR="001F3246" w:rsidRPr="00B44284" w:rsidRDefault="001F3246" w:rsidP="00F10DE1">
            <w:pPr>
              <w:rPr>
                <w:rFonts w:ascii="Times New Roman" w:eastAsia="Times New Roman" w:hAnsi="Times New Roman" w:cs="Times New Roman"/>
                <w:b/>
                <w:color w:val="000000" w:themeColor="text1"/>
                <w:sz w:val="22"/>
                <w:szCs w:val="22"/>
                <w:lang w:val="en-CA"/>
              </w:rPr>
            </w:pPr>
          </w:p>
        </w:tc>
        <w:tc>
          <w:tcPr>
            <w:tcW w:w="1413" w:type="pct"/>
            <w:shd w:val="clear" w:color="auto" w:fill="C0C0C0"/>
          </w:tcPr>
          <w:p w14:paraId="52174C93" w14:textId="77777777" w:rsidR="001F3246" w:rsidRPr="00B44284" w:rsidRDefault="001F3246" w:rsidP="00F10DE1">
            <w:pPr>
              <w:rPr>
                <w:rFonts w:ascii="Times New Roman" w:eastAsia="Times New Roman" w:hAnsi="Times New Roman" w:cs="Times New Roman"/>
                <w:b/>
                <w:color w:val="000000" w:themeColor="text1"/>
                <w:sz w:val="22"/>
                <w:szCs w:val="22"/>
                <w:lang w:val="en-CA"/>
              </w:rPr>
            </w:pPr>
            <w:r w:rsidRPr="00B44284">
              <w:rPr>
                <w:rFonts w:ascii="Times New Roman" w:hAnsi="Times New Roman" w:cs="Times New Roman"/>
                <w:b/>
                <w:color w:val="000000" w:themeColor="text1"/>
                <w:sz w:val="22"/>
                <w:szCs w:val="22"/>
                <w:lang w:val="en-CA"/>
              </w:rPr>
              <w:t>Guide questions/description</w:t>
            </w:r>
          </w:p>
        </w:tc>
        <w:tc>
          <w:tcPr>
            <w:tcW w:w="1162" w:type="pct"/>
            <w:shd w:val="clear" w:color="auto" w:fill="C0C0C0"/>
          </w:tcPr>
          <w:p w14:paraId="62E175BF" w14:textId="77777777" w:rsidR="001F3246" w:rsidRPr="00B44284" w:rsidRDefault="001F3246" w:rsidP="00F10DE1">
            <w:pPr>
              <w:rPr>
                <w:rFonts w:ascii="Times New Roman" w:eastAsia="Times New Roman" w:hAnsi="Times New Roman" w:cs="Times New Roman"/>
                <w:b/>
                <w:color w:val="000000" w:themeColor="text1"/>
                <w:sz w:val="22"/>
                <w:szCs w:val="22"/>
                <w:lang w:val="en-CA"/>
              </w:rPr>
            </w:pPr>
            <w:r w:rsidRPr="00B44284">
              <w:rPr>
                <w:rFonts w:ascii="Times New Roman" w:eastAsia="Times New Roman" w:hAnsi="Times New Roman" w:cs="Times New Roman"/>
                <w:b/>
                <w:color w:val="000000" w:themeColor="text1"/>
                <w:sz w:val="22"/>
                <w:szCs w:val="22"/>
                <w:lang w:val="en-CA"/>
              </w:rPr>
              <w:t>Remarks</w:t>
            </w:r>
          </w:p>
        </w:tc>
        <w:tc>
          <w:tcPr>
            <w:tcW w:w="1177" w:type="pct"/>
            <w:shd w:val="clear" w:color="auto" w:fill="C0C0C0"/>
          </w:tcPr>
          <w:p w14:paraId="7E6F1220" w14:textId="77777777" w:rsidR="001F3246" w:rsidRPr="00B44284" w:rsidRDefault="001F3246" w:rsidP="00F10DE1">
            <w:pPr>
              <w:rPr>
                <w:rFonts w:ascii="Times New Roman" w:eastAsia="Times New Roman" w:hAnsi="Times New Roman" w:cs="Times New Roman"/>
                <w:b/>
                <w:color w:val="000000" w:themeColor="text1"/>
                <w:sz w:val="22"/>
                <w:szCs w:val="22"/>
                <w:lang w:val="en-CA"/>
              </w:rPr>
            </w:pPr>
            <w:r w:rsidRPr="00B44284">
              <w:rPr>
                <w:rFonts w:ascii="Times New Roman" w:eastAsia="Times New Roman" w:hAnsi="Times New Roman" w:cs="Times New Roman"/>
                <w:b/>
                <w:color w:val="000000" w:themeColor="text1"/>
                <w:sz w:val="22"/>
                <w:szCs w:val="22"/>
                <w:lang w:val="en-CA"/>
              </w:rPr>
              <w:t>Reported on Page #</w:t>
            </w:r>
          </w:p>
        </w:tc>
      </w:tr>
      <w:tr w:rsidR="001F3246" w:rsidRPr="00B44284" w14:paraId="13BE3F4A" w14:textId="77777777" w:rsidTr="00F10DE1">
        <w:trPr>
          <w:trHeight w:val="182"/>
        </w:trPr>
        <w:tc>
          <w:tcPr>
            <w:tcW w:w="5000" w:type="pct"/>
            <w:gridSpan w:val="4"/>
            <w:shd w:val="clear" w:color="auto" w:fill="C1E4F5" w:themeFill="accent1" w:themeFillTint="33"/>
          </w:tcPr>
          <w:p w14:paraId="46B7C99C"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color w:val="000000" w:themeColor="text1"/>
                <w:sz w:val="22"/>
                <w:szCs w:val="22"/>
                <w:lang w:val="en-CA"/>
              </w:rPr>
            </w:pPr>
            <w:r w:rsidRPr="00B44284">
              <w:rPr>
                <w:rFonts w:ascii="Times New Roman" w:hAnsi="Times New Roman" w:cs="Times New Roman"/>
                <w:b/>
                <w:color w:val="000000" w:themeColor="text1"/>
                <w:sz w:val="22"/>
                <w:szCs w:val="22"/>
                <w:lang w:val="en-CA"/>
              </w:rPr>
              <w:t xml:space="preserve">Domain 2: study design </w:t>
            </w:r>
          </w:p>
        </w:tc>
      </w:tr>
      <w:tr w:rsidR="001F3246" w:rsidRPr="00B44284" w14:paraId="7201E40E" w14:textId="77777777" w:rsidTr="00F10DE1">
        <w:tc>
          <w:tcPr>
            <w:tcW w:w="5000" w:type="pct"/>
            <w:gridSpan w:val="4"/>
            <w:shd w:val="clear" w:color="auto" w:fill="C1E4F5" w:themeFill="accent1" w:themeFillTint="33"/>
          </w:tcPr>
          <w:p w14:paraId="048EB6A7"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i/>
                <w:color w:val="000000" w:themeColor="text1"/>
                <w:sz w:val="22"/>
                <w:szCs w:val="22"/>
                <w:lang w:val="en-CA"/>
              </w:rPr>
            </w:pPr>
            <w:r w:rsidRPr="00B44284">
              <w:rPr>
                <w:rFonts w:ascii="Times New Roman" w:hAnsi="Times New Roman" w:cs="Times New Roman"/>
                <w:b/>
                <w:bCs/>
                <w:i/>
                <w:color w:val="000000" w:themeColor="text1"/>
                <w:sz w:val="22"/>
                <w:szCs w:val="22"/>
                <w:lang w:val="en-CA"/>
              </w:rPr>
              <w:t xml:space="preserve">Theoretical framework </w:t>
            </w:r>
          </w:p>
        </w:tc>
      </w:tr>
      <w:tr w:rsidR="001F3246" w:rsidRPr="00B44284" w14:paraId="0CC219AA" w14:textId="77777777" w:rsidTr="00F10DE1">
        <w:tc>
          <w:tcPr>
            <w:tcW w:w="1248" w:type="pct"/>
          </w:tcPr>
          <w:p w14:paraId="4D96E08D"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9. Methodological orientation and Theory </w:t>
            </w:r>
          </w:p>
        </w:tc>
        <w:tc>
          <w:tcPr>
            <w:tcW w:w="1413" w:type="pct"/>
          </w:tcPr>
          <w:p w14:paraId="3031579E"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What methodological orientation was stated to underpin the study? e.g. grounded theory, discourse analysis, ethnography, phenomenology, content analysis </w:t>
            </w:r>
          </w:p>
        </w:tc>
        <w:tc>
          <w:tcPr>
            <w:tcW w:w="1162" w:type="pct"/>
          </w:tcPr>
          <w:p w14:paraId="6FFB0C6E"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An interpretive descriptive qualitative approach was used to analyze the qualitative interview data collected.</w:t>
            </w:r>
          </w:p>
        </w:tc>
        <w:tc>
          <w:tcPr>
            <w:tcW w:w="1177" w:type="pct"/>
          </w:tcPr>
          <w:p w14:paraId="0D18D578"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Under Materials and Methods</w:t>
            </w:r>
          </w:p>
        </w:tc>
      </w:tr>
      <w:tr w:rsidR="001F3246" w:rsidRPr="00B44284" w14:paraId="1AB36704" w14:textId="77777777" w:rsidTr="00F10DE1">
        <w:tc>
          <w:tcPr>
            <w:tcW w:w="5000" w:type="pct"/>
            <w:gridSpan w:val="4"/>
          </w:tcPr>
          <w:p w14:paraId="0D5F43A9" w14:textId="77777777" w:rsidR="001F3246" w:rsidRPr="00B44284" w:rsidRDefault="001F3246" w:rsidP="00F10DE1">
            <w:pPr>
              <w:rPr>
                <w:rFonts w:ascii="Times New Roman" w:eastAsia="Times New Roman" w:hAnsi="Times New Roman" w:cs="Times New Roman"/>
                <w:b/>
                <w:bCs/>
                <w:color w:val="000000" w:themeColor="text1"/>
                <w:sz w:val="22"/>
                <w:szCs w:val="22"/>
                <w:lang w:val="en-CA"/>
              </w:rPr>
            </w:pPr>
            <w:r w:rsidRPr="00B44284">
              <w:rPr>
                <w:rFonts w:ascii="Times New Roman" w:hAnsi="Times New Roman" w:cs="Times New Roman"/>
                <w:b/>
                <w:bCs/>
                <w:i/>
                <w:color w:val="000000" w:themeColor="text1"/>
                <w:sz w:val="22"/>
                <w:szCs w:val="22"/>
                <w:lang w:val="en-CA"/>
              </w:rPr>
              <w:t xml:space="preserve">Participant selection </w:t>
            </w:r>
          </w:p>
        </w:tc>
      </w:tr>
      <w:tr w:rsidR="001F3246" w:rsidRPr="00B44284" w14:paraId="27A74612" w14:textId="77777777" w:rsidTr="00F10DE1">
        <w:trPr>
          <w:trHeight w:val="1351"/>
        </w:trPr>
        <w:tc>
          <w:tcPr>
            <w:tcW w:w="1248" w:type="pct"/>
          </w:tcPr>
          <w:p w14:paraId="6F83B5E7"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10. Sampling</w:t>
            </w:r>
          </w:p>
        </w:tc>
        <w:tc>
          <w:tcPr>
            <w:tcW w:w="1413" w:type="pct"/>
          </w:tcPr>
          <w:p w14:paraId="2AE65AA0"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How were participants selected? e.g. purposive, convenience, consecutive, snowball </w:t>
            </w:r>
          </w:p>
        </w:tc>
        <w:tc>
          <w:tcPr>
            <w:tcW w:w="1162" w:type="pct"/>
          </w:tcPr>
          <w:p w14:paraId="622F81C4" w14:textId="77777777" w:rsidR="001F3246" w:rsidRPr="00B44284" w:rsidRDefault="001F3246" w:rsidP="00F10DE1">
            <w:pPr>
              <w:autoSpaceDE w:val="0"/>
              <w:autoSpaceDN w:val="0"/>
              <w:adjustRightInd w:val="0"/>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Potential participants were identified through publicly available information and the research team’s networks. An information sheet outlining the study’s objectives and accompanying consent form was shared with the interested informants prior to the interview.</w:t>
            </w:r>
          </w:p>
          <w:p w14:paraId="53922DA5" w14:textId="77777777" w:rsidR="001F3246" w:rsidRPr="00B44284" w:rsidRDefault="001F3246" w:rsidP="00F10DE1">
            <w:pPr>
              <w:autoSpaceDE w:val="0"/>
              <w:autoSpaceDN w:val="0"/>
              <w:adjustRightInd w:val="0"/>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At the end of each interview, participants were asked if they had any suggestions as to who else we could interview to gather additional insights on the strategies used to deliver vaccines to our key populations and their implementation. Interviewees were also invited to provide additional resources on the strategies not captured in our initial environmental scan. Recruitment continued until data saturation was reached and no new themes emerged.</w:t>
            </w:r>
          </w:p>
        </w:tc>
        <w:tc>
          <w:tcPr>
            <w:tcW w:w="1177" w:type="pct"/>
          </w:tcPr>
          <w:p w14:paraId="29EDECEF" w14:textId="77777777" w:rsidR="001F3246" w:rsidRPr="00B44284" w:rsidRDefault="001F3246" w:rsidP="00F10DE1">
            <w:pPr>
              <w:autoSpaceDE w:val="0"/>
              <w:autoSpaceDN w:val="0"/>
              <w:adjustRightInd w:val="0"/>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Under Materials and Methods</w:t>
            </w:r>
          </w:p>
        </w:tc>
      </w:tr>
      <w:tr w:rsidR="001F3246" w:rsidRPr="00B44284" w14:paraId="6E832815" w14:textId="77777777" w:rsidTr="00F10DE1">
        <w:tc>
          <w:tcPr>
            <w:tcW w:w="1248" w:type="pct"/>
          </w:tcPr>
          <w:p w14:paraId="5737F1AF"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lastRenderedPageBreak/>
              <w:t>11. Method of approach</w:t>
            </w:r>
          </w:p>
        </w:tc>
        <w:tc>
          <w:tcPr>
            <w:tcW w:w="1413" w:type="pct"/>
          </w:tcPr>
          <w:p w14:paraId="183FBBEA"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How were participants approached? e.g. face-to-face, telephone, mail, email </w:t>
            </w:r>
          </w:p>
        </w:tc>
        <w:tc>
          <w:tcPr>
            <w:tcW w:w="1162" w:type="pct"/>
          </w:tcPr>
          <w:p w14:paraId="6018C4B7"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Key informants across six selected Canadian provinces (Alberta, British Columbia, Manitoba, Nova Scotia, Ontario, and Quebec) were invited to participate in the study from November 2021 to April 2022 through email.</w:t>
            </w:r>
          </w:p>
        </w:tc>
        <w:tc>
          <w:tcPr>
            <w:tcW w:w="1177" w:type="pct"/>
          </w:tcPr>
          <w:p w14:paraId="313F8FFA"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Under Materials and Methods</w:t>
            </w:r>
          </w:p>
        </w:tc>
      </w:tr>
      <w:tr w:rsidR="001F3246" w:rsidRPr="00B44284" w14:paraId="6C08275F" w14:textId="77777777" w:rsidTr="00F10DE1">
        <w:tc>
          <w:tcPr>
            <w:tcW w:w="1248" w:type="pct"/>
          </w:tcPr>
          <w:p w14:paraId="38A5ABA9"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12. Sample size</w:t>
            </w:r>
          </w:p>
        </w:tc>
        <w:tc>
          <w:tcPr>
            <w:tcW w:w="1413" w:type="pct"/>
          </w:tcPr>
          <w:p w14:paraId="46B739F3"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How many participants were in the study? </w:t>
            </w:r>
          </w:p>
        </w:tc>
        <w:tc>
          <w:tcPr>
            <w:tcW w:w="1162" w:type="pct"/>
          </w:tcPr>
          <w:p w14:paraId="7E370B05" w14:textId="77777777" w:rsidR="001F3246" w:rsidRPr="00B44284" w:rsidRDefault="001F3246" w:rsidP="00F10DE1">
            <w:pPr>
              <w:rPr>
                <w:rFonts w:ascii="Times New Roman" w:eastAsia="Malgun Gothic" w:hAnsi="Times New Roman" w:cs="Times New Roman"/>
                <w:color w:val="000000" w:themeColor="text1"/>
                <w:sz w:val="22"/>
                <w:szCs w:val="22"/>
                <w:lang w:val="en-CA" w:eastAsia="ko-KR"/>
              </w:rPr>
            </w:pPr>
            <w:r w:rsidRPr="00B44284">
              <w:rPr>
                <w:rFonts w:ascii="Times New Roman" w:eastAsia="Malgun Gothic" w:hAnsi="Times New Roman" w:cs="Times New Roman"/>
                <w:color w:val="000000" w:themeColor="text1"/>
                <w:sz w:val="22"/>
                <w:szCs w:val="22"/>
                <w:lang w:val="en-CA" w:eastAsia="ko-KR"/>
              </w:rPr>
              <w:t>We conducted 25 individual and 6 group interviews (based on interviewees’ preference) with 41 key informants via Zoom (and, in one case, via email). Two key informants recused their interview data because of anonymity concerns, leading to 39 key informants’ data used in the current analysis.</w:t>
            </w:r>
          </w:p>
        </w:tc>
        <w:tc>
          <w:tcPr>
            <w:tcW w:w="1177" w:type="pct"/>
          </w:tcPr>
          <w:p w14:paraId="20AEC6AA" w14:textId="77777777" w:rsidR="001F3246" w:rsidRPr="00B44284" w:rsidRDefault="001F3246" w:rsidP="00F10DE1">
            <w:pPr>
              <w:rPr>
                <w:rFonts w:ascii="Times New Roman" w:eastAsia="Malgun Gothic" w:hAnsi="Times New Roman" w:cs="Times New Roman"/>
                <w:color w:val="000000" w:themeColor="text1"/>
                <w:sz w:val="22"/>
                <w:szCs w:val="22"/>
                <w:lang w:val="en-CA" w:eastAsia="ko-KR"/>
              </w:rPr>
            </w:pPr>
            <w:r w:rsidRPr="00B44284">
              <w:rPr>
                <w:rFonts w:ascii="Times New Roman" w:eastAsia="Malgun Gothic" w:hAnsi="Times New Roman" w:cs="Times New Roman"/>
                <w:color w:val="000000" w:themeColor="text1"/>
                <w:sz w:val="22"/>
                <w:szCs w:val="22"/>
                <w:lang w:val="en-CA" w:eastAsia="ko-KR"/>
              </w:rPr>
              <w:t>Under Results</w:t>
            </w:r>
          </w:p>
        </w:tc>
      </w:tr>
      <w:tr w:rsidR="001F3246" w:rsidRPr="00B44284" w14:paraId="645B9265" w14:textId="77777777" w:rsidTr="00F10DE1">
        <w:tc>
          <w:tcPr>
            <w:tcW w:w="1248" w:type="pct"/>
          </w:tcPr>
          <w:p w14:paraId="0FDB4985"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13. Non-participation</w:t>
            </w:r>
          </w:p>
        </w:tc>
        <w:tc>
          <w:tcPr>
            <w:tcW w:w="1413" w:type="pct"/>
          </w:tcPr>
          <w:p w14:paraId="6AA03D45"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How many people refused to participate or dropped out? Reasons? </w:t>
            </w:r>
          </w:p>
        </w:tc>
        <w:tc>
          <w:tcPr>
            <w:tcW w:w="1162" w:type="pct"/>
          </w:tcPr>
          <w:p w14:paraId="205B649F"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6BECC7E8">
              <w:rPr>
                <w:rFonts w:ascii="Times New Roman" w:hAnsi="Times New Roman" w:cs="Times New Roman"/>
                <w:color w:val="000000" w:themeColor="text1"/>
                <w:sz w:val="22"/>
                <w:szCs w:val="22"/>
                <w:lang w:val="en-CA"/>
              </w:rPr>
              <w:t>Two key informants recused their interview data because of anonymity concerns, leading to 39 key informants’ data used in the current analysis.</w:t>
            </w:r>
          </w:p>
        </w:tc>
        <w:tc>
          <w:tcPr>
            <w:tcW w:w="1177" w:type="pct"/>
          </w:tcPr>
          <w:p w14:paraId="6D2FF875"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Under Results</w:t>
            </w:r>
          </w:p>
        </w:tc>
      </w:tr>
      <w:tr w:rsidR="001F3246" w:rsidRPr="00B44284" w14:paraId="70ED5ADE" w14:textId="77777777" w:rsidTr="00F10DE1">
        <w:trPr>
          <w:trHeight w:val="85"/>
        </w:trPr>
        <w:tc>
          <w:tcPr>
            <w:tcW w:w="5000" w:type="pct"/>
            <w:gridSpan w:val="4"/>
            <w:shd w:val="clear" w:color="auto" w:fill="C1E4F5" w:themeFill="accent1" w:themeFillTint="33"/>
          </w:tcPr>
          <w:p w14:paraId="280C0A21" w14:textId="77777777" w:rsidR="001F3246" w:rsidRPr="00B44284" w:rsidRDefault="001F3246" w:rsidP="00F10DE1">
            <w:pPr>
              <w:rPr>
                <w:rFonts w:ascii="Times New Roman" w:eastAsia="Times New Roman" w:hAnsi="Times New Roman" w:cs="Times New Roman"/>
                <w:b/>
                <w:bCs/>
                <w:i/>
                <w:color w:val="000000" w:themeColor="text1"/>
                <w:sz w:val="22"/>
                <w:szCs w:val="22"/>
                <w:lang w:val="en-CA"/>
              </w:rPr>
            </w:pPr>
            <w:r w:rsidRPr="00B44284">
              <w:rPr>
                <w:rFonts w:ascii="Times New Roman" w:hAnsi="Times New Roman" w:cs="Times New Roman"/>
                <w:b/>
                <w:bCs/>
                <w:i/>
                <w:color w:val="000000" w:themeColor="text1"/>
                <w:sz w:val="22"/>
                <w:szCs w:val="22"/>
                <w:lang w:val="en-CA"/>
              </w:rPr>
              <w:t>Setting</w:t>
            </w:r>
          </w:p>
        </w:tc>
      </w:tr>
      <w:tr w:rsidR="001F3246" w:rsidRPr="00B44284" w14:paraId="36268325" w14:textId="77777777" w:rsidTr="00F10DE1">
        <w:tc>
          <w:tcPr>
            <w:tcW w:w="1248" w:type="pct"/>
          </w:tcPr>
          <w:p w14:paraId="5CC3F068"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14. Setting of data collection</w:t>
            </w:r>
          </w:p>
        </w:tc>
        <w:tc>
          <w:tcPr>
            <w:tcW w:w="1413" w:type="pct"/>
          </w:tcPr>
          <w:p w14:paraId="63EAA610"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Where was the data collected? e.g. home, clinic, workplace </w:t>
            </w:r>
          </w:p>
        </w:tc>
        <w:tc>
          <w:tcPr>
            <w:tcW w:w="1162" w:type="pct"/>
          </w:tcPr>
          <w:p w14:paraId="3BF19D50"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We conducted 25 individual and 6 group interviews (based on interviewees’ preference) with 41 key informants via Zoom (and, in one case, via email).</w:t>
            </w:r>
          </w:p>
        </w:tc>
        <w:tc>
          <w:tcPr>
            <w:tcW w:w="1177" w:type="pct"/>
          </w:tcPr>
          <w:p w14:paraId="3F2CD650"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Under Results</w:t>
            </w:r>
          </w:p>
        </w:tc>
      </w:tr>
      <w:tr w:rsidR="001F3246" w:rsidRPr="00B44284" w14:paraId="29C38209" w14:textId="77777777" w:rsidTr="00F10DE1">
        <w:tc>
          <w:tcPr>
            <w:tcW w:w="1248" w:type="pct"/>
          </w:tcPr>
          <w:p w14:paraId="7E81F23D"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15. Presence of non-participants</w:t>
            </w:r>
          </w:p>
        </w:tc>
        <w:tc>
          <w:tcPr>
            <w:tcW w:w="1413" w:type="pct"/>
          </w:tcPr>
          <w:p w14:paraId="5A36F928"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Was anyone else present besides the participants and researchers? </w:t>
            </w:r>
          </w:p>
        </w:tc>
        <w:tc>
          <w:tcPr>
            <w:tcW w:w="1162" w:type="pct"/>
          </w:tcPr>
          <w:p w14:paraId="0A015C0F"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No.</w:t>
            </w:r>
          </w:p>
        </w:tc>
        <w:tc>
          <w:tcPr>
            <w:tcW w:w="1177" w:type="pct"/>
          </w:tcPr>
          <w:p w14:paraId="71356DD5"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n/a</w:t>
            </w:r>
          </w:p>
        </w:tc>
      </w:tr>
      <w:tr w:rsidR="001F3246" w:rsidRPr="00B44284" w14:paraId="780D137E" w14:textId="77777777" w:rsidTr="00F10DE1">
        <w:tc>
          <w:tcPr>
            <w:tcW w:w="1248" w:type="pct"/>
          </w:tcPr>
          <w:p w14:paraId="4C605E46"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lastRenderedPageBreak/>
              <w:t>16. Description of sample</w:t>
            </w:r>
          </w:p>
        </w:tc>
        <w:tc>
          <w:tcPr>
            <w:tcW w:w="1413" w:type="pct"/>
          </w:tcPr>
          <w:p w14:paraId="280D7674"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What are the important characteristics of the sample? e.g. demographic data, date </w:t>
            </w:r>
          </w:p>
        </w:tc>
        <w:tc>
          <w:tcPr>
            <w:tcW w:w="1162" w:type="pct"/>
          </w:tcPr>
          <w:p w14:paraId="2785FD82" w14:textId="77777777" w:rsidR="001F3246" w:rsidRPr="00B44284" w:rsidRDefault="001F3246" w:rsidP="00F10DE1">
            <w:pPr>
              <w:rPr>
                <w:rFonts w:ascii="Times New Roman" w:eastAsia="Times New Roman" w:hAnsi="Times New Roman" w:cs="Times New Roman"/>
                <w:color w:val="000000" w:themeColor="text1"/>
                <w:sz w:val="22"/>
                <w:szCs w:val="22"/>
                <w:lang w:val="en-CA"/>
              </w:rPr>
            </w:pPr>
            <w:proofErr w:type="gramStart"/>
            <w:r w:rsidRPr="00B44284">
              <w:rPr>
                <w:rFonts w:ascii="Times New Roman" w:eastAsia="Times New Roman" w:hAnsi="Times New Roman" w:cs="Times New Roman"/>
                <w:color w:val="000000" w:themeColor="text1"/>
                <w:sz w:val="22"/>
                <w:szCs w:val="22"/>
                <w:lang w:val="en-CA"/>
              </w:rPr>
              <w:t>The majority of</w:t>
            </w:r>
            <w:proofErr w:type="gramEnd"/>
            <w:r w:rsidRPr="00B44284">
              <w:rPr>
                <w:rFonts w:ascii="Times New Roman" w:eastAsia="Times New Roman" w:hAnsi="Times New Roman" w:cs="Times New Roman"/>
                <w:color w:val="000000" w:themeColor="text1"/>
                <w:sz w:val="22"/>
                <w:szCs w:val="22"/>
                <w:lang w:val="en-CA"/>
              </w:rPr>
              <w:t xml:space="preserve"> participants were from Ontario, followed by Nova Scotia and Quebec (Figure 1). A total of 27 key informants (71%) represented an academic, government, or research institution, while 29% represented a community organization. About 1% of informants also served in national vaccine advisory boards. Around 90% of participants had prior experience with communicable disease control and vaccine safety and delivery.</w:t>
            </w:r>
          </w:p>
        </w:tc>
        <w:tc>
          <w:tcPr>
            <w:tcW w:w="1177" w:type="pct"/>
          </w:tcPr>
          <w:p w14:paraId="5A5B34FF"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Under results</w:t>
            </w:r>
          </w:p>
        </w:tc>
      </w:tr>
      <w:tr w:rsidR="001F3246" w:rsidRPr="00B44284" w14:paraId="4763D166" w14:textId="77777777" w:rsidTr="00F10DE1">
        <w:tc>
          <w:tcPr>
            <w:tcW w:w="5000" w:type="pct"/>
            <w:gridSpan w:val="4"/>
          </w:tcPr>
          <w:p w14:paraId="28B1C874" w14:textId="77777777" w:rsidR="001F3246" w:rsidRPr="00B44284" w:rsidRDefault="001F3246" w:rsidP="00F10DE1">
            <w:pPr>
              <w:rPr>
                <w:rFonts w:ascii="Times New Roman" w:eastAsia="Times New Roman" w:hAnsi="Times New Roman" w:cs="Times New Roman"/>
                <w:b/>
                <w:bCs/>
                <w:color w:val="000000" w:themeColor="text1"/>
                <w:sz w:val="22"/>
                <w:szCs w:val="22"/>
                <w:lang w:val="en-CA"/>
              </w:rPr>
            </w:pPr>
            <w:r w:rsidRPr="00B44284">
              <w:rPr>
                <w:rFonts w:ascii="Times New Roman" w:hAnsi="Times New Roman" w:cs="Times New Roman"/>
                <w:b/>
                <w:bCs/>
                <w:i/>
                <w:color w:val="000000" w:themeColor="text1"/>
                <w:sz w:val="22"/>
                <w:szCs w:val="22"/>
                <w:lang w:val="en-CA"/>
              </w:rPr>
              <w:t xml:space="preserve">Data collection </w:t>
            </w:r>
          </w:p>
        </w:tc>
      </w:tr>
      <w:tr w:rsidR="001F3246" w:rsidRPr="00B44284" w14:paraId="071D1575" w14:textId="77777777" w:rsidTr="00F10DE1">
        <w:trPr>
          <w:trHeight w:val="825"/>
        </w:trPr>
        <w:tc>
          <w:tcPr>
            <w:tcW w:w="1248" w:type="pct"/>
          </w:tcPr>
          <w:p w14:paraId="5B6505ED"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17. Interview guide</w:t>
            </w:r>
          </w:p>
        </w:tc>
        <w:tc>
          <w:tcPr>
            <w:tcW w:w="1413" w:type="pct"/>
          </w:tcPr>
          <w:p w14:paraId="4DA14710"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Were questions, prompts, guides provided by the authors? Was it pilot tested? </w:t>
            </w:r>
          </w:p>
        </w:tc>
        <w:tc>
          <w:tcPr>
            <w:tcW w:w="1162" w:type="pct"/>
          </w:tcPr>
          <w:p w14:paraId="3F301537" w14:textId="77777777" w:rsidR="001F3246" w:rsidRPr="00B44284" w:rsidRDefault="001F3246" w:rsidP="00F10DE1">
            <w:pPr>
              <w:rPr>
                <w:rFonts w:ascii="Times New Roman" w:eastAsia="Malgun Gothic" w:hAnsi="Times New Roman" w:cs="Times New Roman"/>
                <w:color w:val="000000" w:themeColor="text1"/>
                <w:sz w:val="22"/>
                <w:szCs w:val="22"/>
                <w:lang w:val="en-CA" w:eastAsia="ko-KR"/>
              </w:rPr>
            </w:pPr>
            <w:r w:rsidRPr="00B44284">
              <w:rPr>
                <w:rFonts w:ascii="Times New Roman" w:eastAsia="Malgun Gothic" w:hAnsi="Times New Roman" w:cs="Times New Roman"/>
                <w:color w:val="000000" w:themeColor="text1"/>
                <w:sz w:val="22"/>
                <w:szCs w:val="22"/>
                <w:lang w:val="en-CA" w:eastAsia="ko-KR"/>
              </w:rPr>
              <w:t xml:space="preserve">Moreover, respondents were asked questions </w:t>
            </w:r>
            <w:proofErr w:type="gramStart"/>
            <w:r w:rsidRPr="00B44284">
              <w:rPr>
                <w:rFonts w:ascii="Times New Roman" w:eastAsia="Malgun Gothic" w:hAnsi="Times New Roman" w:cs="Times New Roman"/>
                <w:color w:val="000000" w:themeColor="text1"/>
                <w:sz w:val="22"/>
                <w:szCs w:val="22"/>
                <w:lang w:val="en-CA" w:eastAsia="ko-KR"/>
              </w:rPr>
              <w:t>similar to</w:t>
            </w:r>
            <w:proofErr w:type="gramEnd"/>
            <w:r w:rsidRPr="00B44284">
              <w:rPr>
                <w:rFonts w:ascii="Times New Roman" w:eastAsia="Malgun Gothic" w:hAnsi="Times New Roman" w:cs="Times New Roman"/>
                <w:color w:val="000000" w:themeColor="text1"/>
                <w:sz w:val="22"/>
                <w:szCs w:val="22"/>
                <w:lang w:val="en-CA" w:eastAsia="ko-KR"/>
              </w:rPr>
              <w:t xml:space="preserve"> those displayed in Table 1, capturing the principles that guided the prioritization of populations for COVID-19 vaccination in their provinces and the strategies used to ensure adequate uptake of vaccines by the populations of interest in this study. Participants were also asked to reflect on the use of specific strategies and interventions and the factors that influence </w:t>
            </w:r>
            <w:r w:rsidRPr="00B44284">
              <w:rPr>
                <w:rFonts w:ascii="Times New Roman" w:eastAsia="Malgun Gothic" w:hAnsi="Times New Roman" w:cs="Times New Roman"/>
                <w:color w:val="000000" w:themeColor="text1"/>
                <w:sz w:val="22"/>
                <w:szCs w:val="22"/>
                <w:lang w:val="en-CA" w:eastAsia="ko-KR"/>
              </w:rPr>
              <w:lastRenderedPageBreak/>
              <w:t>the implementation of the strategies.</w:t>
            </w:r>
          </w:p>
          <w:p w14:paraId="32AAC81B" w14:textId="77777777" w:rsidR="001F3246" w:rsidRPr="00B44284" w:rsidRDefault="001F3246" w:rsidP="00F10DE1">
            <w:pPr>
              <w:rPr>
                <w:rFonts w:ascii="Times New Roman" w:eastAsia="Malgun Gothic" w:hAnsi="Times New Roman" w:cs="Times New Roman"/>
                <w:color w:val="000000" w:themeColor="text1"/>
                <w:sz w:val="22"/>
                <w:szCs w:val="22"/>
                <w:lang w:val="en-CA" w:eastAsia="ko-KR"/>
              </w:rPr>
            </w:pPr>
            <w:r w:rsidRPr="00B44284">
              <w:rPr>
                <w:rFonts w:ascii="Times New Roman" w:eastAsia="Malgun Gothic" w:hAnsi="Times New Roman" w:cs="Times New Roman"/>
                <w:color w:val="000000" w:themeColor="text1"/>
                <w:sz w:val="22"/>
                <w:szCs w:val="22"/>
                <w:lang w:val="en-CA" w:eastAsia="ko-KR"/>
              </w:rPr>
              <w:t xml:space="preserve">Full interview guide with prompts will be attached. </w:t>
            </w:r>
          </w:p>
        </w:tc>
        <w:tc>
          <w:tcPr>
            <w:tcW w:w="1177" w:type="pct"/>
          </w:tcPr>
          <w:p w14:paraId="5CCB8794" w14:textId="77777777" w:rsidR="001F3246" w:rsidRPr="00B44284" w:rsidRDefault="001F3246" w:rsidP="00F10DE1">
            <w:pPr>
              <w:rPr>
                <w:rFonts w:ascii="Times New Roman" w:eastAsia="Malgun Gothic" w:hAnsi="Times New Roman" w:cs="Times New Roman"/>
                <w:color w:val="000000" w:themeColor="text1"/>
                <w:sz w:val="22"/>
                <w:szCs w:val="22"/>
                <w:lang w:val="en-CA" w:eastAsia="ko-KR"/>
              </w:rPr>
            </w:pPr>
            <w:r w:rsidRPr="00B44284">
              <w:rPr>
                <w:rFonts w:ascii="Times New Roman" w:eastAsia="Malgun Gothic" w:hAnsi="Times New Roman" w:cs="Times New Roman"/>
                <w:color w:val="000000" w:themeColor="text1"/>
                <w:sz w:val="22"/>
                <w:szCs w:val="22"/>
                <w:lang w:val="en-CA" w:eastAsia="ko-KR"/>
              </w:rPr>
              <w:lastRenderedPageBreak/>
              <w:t>Under Materials and Methods</w:t>
            </w:r>
          </w:p>
        </w:tc>
      </w:tr>
      <w:tr w:rsidR="001F3246" w:rsidRPr="00B44284" w14:paraId="0FEA693F" w14:textId="77777777" w:rsidTr="00F10DE1">
        <w:tc>
          <w:tcPr>
            <w:tcW w:w="1248" w:type="pct"/>
          </w:tcPr>
          <w:p w14:paraId="01CCD112"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18. Repeat interviews</w:t>
            </w:r>
          </w:p>
        </w:tc>
        <w:tc>
          <w:tcPr>
            <w:tcW w:w="1413" w:type="pct"/>
          </w:tcPr>
          <w:p w14:paraId="297D4F6C"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Were repeat interviews carried out? If yes, how many? </w:t>
            </w:r>
          </w:p>
        </w:tc>
        <w:tc>
          <w:tcPr>
            <w:tcW w:w="1162" w:type="pct"/>
          </w:tcPr>
          <w:p w14:paraId="475C9856"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None were carried out</w:t>
            </w:r>
          </w:p>
        </w:tc>
        <w:tc>
          <w:tcPr>
            <w:tcW w:w="1177" w:type="pct"/>
          </w:tcPr>
          <w:p w14:paraId="464CEB44"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n/a</w:t>
            </w:r>
          </w:p>
        </w:tc>
      </w:tr>
      <w:tr w:rsidR="001F3246" w:rsidRPr="00B44284" w14:paraId="24C2B310" w14:textId="77777777" w:rsidTr="00F10DE1">
        <w:trPr>
          <w:trHeight w:val="556"/>
        </w:trPr>
        <w:tc>
          <w:tcPr>
            <w:tcW w:w="1248" w:type="pct"/>
          </w:tcPr>
          <w:p w14:paraId="2ED44BB0"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19. Audio/visual recording</w:t>
            </w:r>
          </w:p>
        </w:tc>
        <w:tc>
          <w:tcPr>
            <w:tcW w:w="1413" w:type="pct"/>
          </w:tcPr>
          <w:p w14:paraId="21686273"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Did the research use audio or visual recording to collect the data? </w:t>
            </w:r>
          </w:p>
        </w:tc>
        <w:tc>
          <w:tcPr>
            <w:tcW w:w="1162" w:type="pct"/>
          </w:tcPr>
          <w:p w14:paraId="3C95A281"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Interviews were audio recorded on Zoom and transcripts were auto generated through Zoom's Audio transcript feature. A member of the research team listened to the audio to verify the accuracy of the transcript.</w:t>
            </w:r>
          </w:p>
        </w:tc>
        <w:tc>
          <w:tcPr>
            <w:tcW w:w="1177" w:type="pct"/>
          </w:tcPr>
          <w:p w14:paraId="538808B4"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Under Materials and Methods</w:t>
            </w:r>
          </w:p>
        </w:tc>
      </w:tr>
      <w:tr w:rsidR="001F3246" w:rsidRPr="00B44284" w14:paraId="50B221D3" w14:textId="77777777" w:rsidTr="00F10DE1">
        <w:trPr>
          <w:trHeight w:val="1077"/>
        </w:trPr>
        <w:tc>
          <w:tcPr>
            <w:tcW w:w="1248" w:type="pct"/>
          </w:tcPr>
          <w:p w14:paraId="5C5C4633"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20. Field notes</w:t>
            </w:r>
          </w:p>
        </w:tc>
        <w:tc>
          <w:tcPr>
            <w:tcW w:w="1413" w:type="pct"/>
          </w:tcPr>
          <w:p w14:paraId="5AFE071D"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Were ﬁeld notes made during and/or after the interview or focus group?</w:t>
            </w:r>
          </w:p>
        </w:tc>
        <w:tc>
          <w:tcPr>
            <w:tcW w:w="1162" w:type="pct"/>
          </w:tcPr>
          <w:p w14:paraId="5E63D5A6"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Field notes were taken during the interview.</w:t>
            </w:r>
          </w:p>
        </w:tc>
        <w:tc>
          <w:tcPr>
            <w:tcW w:w="1177" w:type="pct"/>
          </w:tcPr>
          <w:p w14:paraId="370833A5"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 xml:space="preserve">Under Materials and Methods </w:t>
            </w:r>
          </w:p>
        </w:tc>
      </w:tr>
      <w:tr w:rsidR="001F3246" w:rsidRPr="00B44284" w14:paraId="6F66315D" w14:textId="77777777" w:rsidTr="00F10DE1">
        <w:tc>
          <w:tcPr>
            <w:tcW w:w="1248" w:type="pct"/>
          </w:tcPr>
          <w:p w14:paraId="5CC8702C"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21. Duration</w:t>
            </w:r>
          </w:p>
        </w:tc>
        <w:tc>
          <w:tcPr>
            <w:tcW w:w="1413" w:type="pct"/>
          </w:tcPr>
          <w:p w14:paraId="10841DA1"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What was the duration of the interviews or focus group? </w:t>
            </w:r>
          </w:p>
        </w:tc>
        <w:tc>
          <w:tcPr>
            <w:tcW w:w="1162" w:type="pct"/>
          </w:tcPr>
          <w:p w14:paraId="37717491"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Semi-structured interviews were led by two research team members (MS and VA) and averaged about 1 hour (interview length ranged from 33 to 85 minutes)</w:t>
            </w:r>
          </w:p>
        </w:tc>
        <w:tc>
          <w:tcPr>
            <w:tcW w:w="1177" w:type="pct"/>
          </w:tcPr>
          <w:p w14:paraId="1691B8AB"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Under Materials and Methods</w:t>
            </w:r>
          </w:p>
        </w:tc>
      </w:tr>
      <w:tr w:rsidR="001F3246" w:rsidRPr="00B44284" w14:paraId="4C031DB9" w14:textId="77777777" w:rsidTr="00F10DE1">
        <w:tc>
          <w:tcPr>
            <w:tcW w:w="1248" w:type="pct"/>
          </w:tcPr>
          <w:p w14:paraId="3E80B44C"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22. Data saturation</w:t>
            </w:r>
          </w:p>
        </w:tc>
        <w:tc>
          <w:tcPr>
            <w:tcW w:w="1413" w:type="pct"/>
          </w:tcPr>
          <w:p w14:paraId="6A9196A8"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Was data saturation discussed? </w:t>
            </w:r>
          </w:p>
        </w:tc>
        <w:tc>
          <w:tcPr>
            <w:tcW w:w="1162" w:type="pct"/>
          </w:tcPr>
          <w:p w14:paraId="6E4D9D12"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Recruitment continued until data saturation was reached and no new themes emerged.</w:t>
            </w:r>
          </w:p>
        </w:tc>
        <w:tc>
          <w:tcPr>
            <w:tcW w:w="1177" w:type="pct"/>
          </w:tcPr>
          <w:p w14:paraId="328FA6EA"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Under Materials and Methods</w:t>
            </w:r>
          </w:p>
        </w:tc>
      </w:tr>
      <w:tr w:rsidR="001F3246" w:rsidRPr="00B44284" w14:paraId="75FA55C4" w14:textId="77777777" w:rsidTr="00F10DE1">
        <w:tc>
          <w:tcPr>
            <w:tcW w:w="1248" w:type="pct"/>
          </w:tcPr>
          <w:p w14:paraId="2E981D52"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23. Transcripts returned</w:t>
            </w:r>
          </w:p>
        </w:tc>
        <w:tc>
          <w:tcPr>
            <w:tcW w:w="1413" w:type="pct"/>
          </w:tcPr>
          <w:p w14:paraId="1CA9A7D6"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Were transcripts returned to participants for comment and/or correction? </w:t>
            </w:r>
          </w:p>
        </w:tc>
        <w:tc>
          <w:tcPr>
            <w:tcW w:w="1162" w:type="pct"/>
          </w:tcPr>
          <w:p w14:paraId="33987670" w14:textId="77777777" w:rsidR="001F3246" w:rsidRPr="00B44284" w:rsidRDefault="001F3246" w:rsidP="00F10DE1">
            <w:pPr>
              <w:rPr>
                <w:rFonts w:ascii="Times New Roman" w:eastAsia="Times New Roman" w:hAnsi="Times New Roman" w:cs="Times New Roman"/>
                <w:color w:val="000000" w:themeColor="text1"/>
                <w:sz w:val="22"/>
                <w:szCs w:val="22"/>
              </w:rPr>
            </w:pPr>
            <w:proofErr w:type="spellStart"/>
            <w:r w:rsidRPr="2BDFE35E">
              <w:rPr>
                <w:rFonts w:ascii="Times New Roman" w:eastAsia="Times New Roman" w:hAnsi="Times New Roman" w:cs="Times New Roman"/>
                <w:color w:val="000000" w:themeColor="text1"/>
                <w:sz w:val="22"/>
                <w:szCs w:val="22"/>
              </w:rPr>
              <w:t>Anonymized</w:t>
            </w:r>
            <w:proofErr w:type="spellEnd"/>
            <w:r w:rsidRPr="2BDFE35E">
              <w:rPr>
                <w:rFonts w:ascii="Times New Roman" w:eastAsia="Times New Roman" w:hAnsi="Times New Roman" w:cs="Times New Roman"/>
                <w:color w:val="000000" w:themeColor="text1"/>
                <w:sz w:val="22"/>
                <w:szCs w:val="22"/>
              </w:rPr>
              <w:t xml:space="preserve"> </w:t>
            </w:r>
            <w:proofErr w:type="spellStart"/>
            <w:r w:rsidRPr="2BDFE35E">
              <w:rPr>
                <w:rFonts w:ascii="Times New Roman" w:eastAsia="Times New Roman" w:hAnsi="Times New Roman" w:cs="Times New Roman"/>
                <w:color w:val="000000" w:themeColor="text1"/>
                <w:sz w:val="22"/>
                <w:szCs w:val="22"/>
              </w:rPr>
              <w:t>transcripts</w:t>
            </w:r>
            <w:proofErr w:type="spellEnd"/>
            <w:r w:rsidRPr="2BDFE35E">
              <w:rPr>
                <w:rFonts w:ascii="Times New Roman" w:eastAsia="Times New Roman" w:hAnsi="Times New Roman" w:cs="Times New Roman"/>
                <w:color w:val="000000" w:themeColor="text1"/>
                <w:sz w:val="22"/>
                <w:szCs w:val="22"/>
              </w:rPr>
              <w:t xml:space="preserve"> </w:t>
            </w:r>
            <w:proofErr w:type="spellStart"/>
            <w:r w:rsidRPr="2BDFE35E">
              <w:rPr>
                <w:rFonts w:ascii="Times New Roman" w:eastAsia="Times New Roman" w:hAnsi="Times New Roman" w:cs="Times New Roman"/>
                <w:color w:val="000000" w:themeColor="text1"/>
                <w:sz w:val="22"/>
                <w:szCs w:val="22"/>
              </w:rPr>
              <w:t>were</w:t>
            </w:r>
            <w:proofErr w:type="spellEnd"/>
            <w:r w:rsidRPr="2BDFE35E">
              <w:rPr>
                <w:rFonts w:ascii="Times New Roman" w:eastAsia="Times New Roman" w:hAnsi="Times New Roman" w:cs="Times New Roman"/>
                <w:color w:val="000000" w:themeColor="text1"/>
                <w:sz w:val="22"/>
                <w:szCs w:val="22"/>
              </w:rPr>
              <w:t xml:space="preserve"> </w:t>
            </w:r>
            <w:proofErr w:type="spellStart"/>
            <w:r w:rsidRPr="2BDFE35E">
              <w:rPr>
                <w:rFonts w:ascii="Times New Roman" w:eastAsia="Times New Roman" w:hAnsi="Times New Roman" w:cs="Times New Roman"/>
                <w:color w:val="000000" w:themeColor="text1"/>
                <w:sz w:val="22"/>
                <w:szCs w:val="22"/>
              </w:rPr>
              <w:t>also</w:t>
            </w:r>
            <w:proofErr w:type="spellEnd"/>
            <w:r w:rsidRPr="2BDFE35E">
              <w:rPr>
                <w:rFonts w:ascii="Times New Roman" w:eastAsia="Times New Roman" w:hAnsi="Times New Roman" w:cs="Times New Roman"/>
                <w:color w:val="000000" w:themeColor="text1"/>
                <w:sz w:val="22"/>
                <w:szCs w:val="22"/>
              </w:rPr>
              <w:t xml:space="preserve"> </w:t>
            </w:r>
            <w:proofErr w:type="spellStart"/>
            <w:r w:rsidRPr="2BDFE35E">
              <w:rPr>
                <w:rFonts w:ascii="Times New Roman" w:eastAsia="Times New Roman" w:hAnsi="Times New Roman" w:cs="Times New Roman"/>
                <w:color w:val="000000" w:themeColor="text1"/>
                <w:sz w:val="22"/>
                <w:szCs w:val="22"/>
              </w:rPr>
              <w:t>returned</w:t>
            </w:r>
            <w:proofErr w:type="spellEnd"/>
            <w:r w:rsidRPr="2BDFE35E">
              <w:rPr>
                <w:rFonts w:ascii="Times New Roman" w:eastAsia="Times New Roman" w:hAnsi="Times New Roman" w:cs="Times New Roman"/>
                <w:color w:val="000000" w:themeColor="text1"/>
                <w:sz w:val="22"/>
                <w:szCs w:val="22"/>
              </w:rPr>
              <w:t xml:space="preserve"> to key </w:t>
            </w:r>
            <w:proofErr w:type="spellStart"/>
            <w:r w:rsidRPr="2BDFE35E">
              <w:rPr>
                <w:rFonts w:ascii="Times New Roman" w:eastAsia="Times New Roman" w:hAnsi="Times New Roman" w:cs="Times New Roman"/>
                <w:color w:val="000000" w:themeColor="text1"/>
                <w:sz w:val="22"/>
                <w:szCs w:val="22"/>
              </w:rPr>
              <w:t>informants</w:t>
            </w:r>
            <w:proofErr w:type="spellEnd"/>
            <w:r w:rsidRPr="2BDFE35E">
              <w:rPr>
                <w:rFonts w:ascii="Times New Roman" w:eastAsia="Times New Roman" w:hAnsi="Times New Roman" w:cs="Times New Roman"/>
                <w:color w:val="000000" w:themeColor="text1"/>
                <w:sz w:val="22"/>
                <w:szCs w:val="22"/>
              </w:rPr>
              <w:t xml:space="preserve"> to </w:t>
            </w:r>
            <w:proofErr w:type="spellStart"/>
            <w:r w:rsidRPr="2BDFE35E">
              <w:rPr>
                <w:rFonts w:ascii="Times New Roman" w:eastAsia="Times New Roman" w:hAnsi="Times New Roman" w:cs="Times New Roman"/>
                <w:color w:val="000000" w:themeColor="text1"/>
                <w:sz w:val="22"/>
                <w:szCs w:val="22"/>
              </w:rPr>
              <w:t>be</w:t>
            </w:r>
            <w:proofErr w:type="spellEnd"/>
            <w:r w:rsidRPr="2BDFE35E">
              <w:rPr>
                <w:rFonts w:ascii="Times New Roman" w:eastAsia="Times New Roman" w:hAnsi="Times New Roman" w:cs="Times New Roman"/>
                <w:color w:val="000000" w:themeColor="text1"/>
                <w:sz w:val="22"/>
                <w:szCs w:val="22"/>
              </w:rPr>
              <w:t xml:space="preserve"> </w:t>
            </w:r>
            <w:proofErr w:type="spellStart"/>
            <w:r w:rsidRPr="2BDFE35E">
              <w:rPr>
                <w:rFonts w:ascii="Times New Roman" w:eastAsia="Times New Roman" w:hAnsi="Times New Roman" w:cs="Times New Roman"/>
                <w:color w:val="000000" w:themeColor="text1"/>
                <w:sz w:val="22"/>
                <w:szCs w:val="22"/>
              </w:rPr>
              <w:t>verified</w:t>
            </w:r>
            <w:proofErr w:type="spellEnd"/>
            <w:r w:rsidRPr="2BDFE35E">
              <w:rPr>
                <w:rFonts w:ascii="Times New Roman" w:eastAsia="Times New Roman" w:hAnsi="Times New Roman" w:cs="Times New Roman"/>
                <w:color w:val="000000" w:themeColor="text1"/>
                <w:sz w:val="22"/>
                <w:szCs w:val="22"/>
              </w:rPr>
              <w:t xml:space="preserve"> </w:t>
            </w:r>
            <w:proofErr w:type="gramStart"/>
            <w:r w:rsidRPr="2BDFE35E">
              <w:rPr>
                <w:rFonts w:ascii="Times New Roman" w:eastAsia="Times New Roman" w:hAnsi="Times New Roman" w:cs="Times New Roman"/>
                <w:color w:val="000000" w:themeColor="text1"/>
                <w:sz w:val="22"/>
                <w:szCs w:val="22"/>
              </w:rPr>
              <w:t xml:space="preserve">  .</w:t>
            </w:r>
            <w:proofErr w:type="gramEnd"/>
          </w:p>
        </w:tc>
        <w:tc>
          <w:tcPr>
            <w:tcW w:w="1177" w:type="pct"/>
          </w:tcPr>
          <w:p w14:paraId="7B047B47"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Under Materials and Methods</w:t>
            </w:r>
          </w:p>
        </w:tc>
      </w:tr>
      <w:tr w:rsidR="001F3246" w:rsidRPr="00B44284" w14:paraId="1E14481F" w14:textId="77777777" w:rsidTr="00F10DE1">
        <w:tc>
          <w:tcPr>
            <w:tcW w:w="5000" w:type="pct"/>
            <w:gridSpan w:val="4"/>
            <w:shd w:val="clear" w:color="auto" w:fill="C1E4F5" w:themeFill="accent1" w:themeFillTint="33"/>
          </w:tcPr>
          <w:p w14:paraId="1FB92D87"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b/>
                <w:color w:val="000000" w:themeColor="text1"/>
                <w:sz w:val="22"/>
                <w:szCs w:val="22"/>
                <w:lang w:val="en-CA"/>
              </w:rPr>
              <w:t xml:space="preserve">Domain 3: analysis and ﬁndings </w:t>
            </w:r>
          </w:p>
        </w:tc>
      </w:tr>
      <w:tr w:rsidR="001F3246" w:rsidRPr="00B44284" w14:paraId="53FC346D" w14:textId="77777777" w:rsidTr="00F10DE1">
        <w:tc>
          <w:tcPr>
            <w:tcW w:w="5000" w:type="pct"/>
            <w:gridSpan w:val="4"/>
            <w:shd w:val="clear" w:color="auto" w:fill="C1E4F5" w:themeFill="accent1" w:themeFillTint="33"/>
          </w:tcPr>
          <w:p w14:paraId="0B1F89F5"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i/>
                <w:color w:val="000000" w:themeColor="text1"/>
                <w:sz w:val="22"/>
                <w:szCs w:val="22"/>
                <w:lang w:val="en-CA"/>
              </w:rPr>
            </w:pPr>
            <w:r w:rsidRPr="00B44284">
              <w:rPr>
                <w:rFonts w:ascii="Times New Roman" w:hAnsi="Times New Roman" w:cs="Times New Roman"/>
                <w:b/>
                <w:bCs/>
                <w:i/>
                <w:color w:val="000000" w:themeColor="text1"/>
                <w:sz w:val="22"/>
                <w:szCs w:val="22"/>
                <w:lang w:val="en-CA"/>
              </w:rPr>
              <w:t xml:space="preserve">Data analysis </w:t>
            </w:r>
          </w:p>
        </w:tc>
      </w:tr>
      <w:tr w:rsidR="001F3246" w:rsidRPr="00B44284" w14:paraId="7BA97DB3" w14:textId="77777777" w:rsidTr="00F10DE1">
        <w:tc>
          <w:tcPr>
            <w:tcW w:w="1248" w:type="pct"/>
          </w:tcPr>
          <w:p w14:paraId="0D740AD3"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24. Number of data coders</w:t>
            </w:r>
          </w:p>
        </w:tc>
        <w:tc>
          <w:tcPr>
            <w:tcW w:w="1413" w:type="pct"/>
          </w:tcPr>
          <w:p w14:paraId="37CFF03C"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How many data coders coded the data? </w:t>
            </w:r>
          </w:p>
        </w:tc>
        <w:tc>
          <w:tcPr>
            <w:tcW w:w="1162" w:type="pct"/>
          </w:tcPr>
          <w:p w14:paraId="3F3FEE63"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 xml:space="preserve">Data were analyzed independently by research team members (KB, MO, CD, DM) using </w:t>
            </w:r>
            <w:r w:rsidRPr="00B44284">
              <w:rPr>
                <w:rFonts w:ascii="Times New Roman" w:eastAsia="Times New Roman" w:hAnsi="Times New Roman" w:cs="Times New Roman"/>
                <w:color w:val="000000" w:themeColor="text1"/>
                <w:sz w:val="22"/>
                <w:szCs w:val="22"/>
                <w:lang w:val="en-CA"/>
              </w:rPr>
              <w:lastRenderedPageBreak/>
              <w:t>inductive thematic analysis.</w:t>
            </w:r>
          </w:p>
        </w:tc>
        <w:tc>
          <w:tcPr>
            <w:tcW w:w="1177" w:type="pct"/>
          </w:tcPr>
          <w:p w14:paraId="12A91579"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lastRenderedPageBreak/>
              <w:t>Under Materials and Methods</w:t>
            </w:r>
          </w:p>
        </w:tc>
      </w:tr>
      <w:tr w:rsidR="001F3246" w:rsidRPr="00B44284" w14:paraId="6CB5C7E4" w14:textId="77777777" w:rsidTr="00F10DE1">
        <w:tc>
          <w:tcPr>
            <w:tcW w:w="1248" w:type="pct"/>
          </w:tcPr>
          <w:p w14:paraId="30482574"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25. Description of the coding tree</w:t>
            </w:r>
          </w:p>
        </w:tc>
        <w:tc>
          <w:tcPr>
            <w:tcW w:w="1413" w:type="pct"/>
          </w:tcPr>
          <w:p w14:paraId="5AD19C7E"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Did authors provide a description of the coding tree? </w:t>
            </w:r>
          </w:p>
        </w:tc>
        <w:tc>
          <w:tcPr>
            <w:tcW w:w="1162" w:type="pct"/>
          </w:tcPr>
          <w:p w14:paraId="366D874F"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Yes</w:t>
            </w:r>
          </w:p>
        </w:tc>
        <w:tc>
          <w:tcPr>
            <w:tcW w:w="1177" w:type="pct"/>
          </w:tcPr>
          <w:p w14:paraId="22ECAD01"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Under Materials and Methods</w:t>
            </w:r>
          </w:p>
        </w:tc>
      </w:tr>
      <w:tr w:rsidR="001F3246" w:rsidRPr="00B44284" w14:paraId="4C6D0E56" w14:textId="77777777" w:rsidTr="00F10DE1">
        <w:tc>
          <w:tcPr>
            <w:tcW w:w="1248" w:type="pct"/>
          </w:tcPr>
          <w:p w14:paraId="14C26F71"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26. Derivation of themes</w:t>
            </w:r>
          </w:p>
        </w:tc>
        <w:tc>
          <w:tcPr>
            <w:tcW w:w="1413" w:type="pct"/>
          </w:tcPr>
          <w:p w14:paraId="0239EE0A"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Were themes identiﬁed in advance or derived from the data? </w:t>
            </w:r>
          </w:p>
          <w:p w14:paraId="036D9AA7"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p>
        </w:tc>
        <w:tc>
          <w:tcPr>
            <w:tcW w:w="1162" w:type="pct"/>
          </w:tcPr>
          <w:p w14:paraId="1ED2A1CF"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Creswell’s approach described</w:t>
            </w:r>
          </w:p>
        </w:tc>
        <w:tc>
          <w:tcPr>
            <w:tcW w:w="1177" w:type="pct"/>
          </w:tcPr>
          <w:p w14:paraId="119641F5"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Under Materials and Methods</w:t>
            </w:r>
          </w:p>
        </w:tc>
      </w:tr>
      <w:tr w:rsidR="001F3246" w:rsidRPr="00B44284" w14:paraId="1F4AF7B7" w14:textId="77777777" w:rsidTr="00F10DE1">
        <w:trPr>
          <w:trHeight w:val="476"/>
        </w:trPr>
        <w:tc>
          <w:tcPr>
            <w:tcW w:w="1248" w:type="pct"/>
          </w:tcPr>
          <w:p w14:paraId="0ECBCF87"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27. Software</w:t>
            </w:r>
          </w:p>
        </w:tc>
        <w:tc>
          <w:tcPr>
            <w:tcW w:w="1413" w:type="pct"/>
          </w:tcPr>
          <w:p w14:paraId="3BE51468"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What software, if applicable, was used to manage the data? </w:t>
            </w:r>
          </w:p>
        </w:tc>
        <w:tc>
          <w:tcPr>
            <w:tcW w:w="1162" w:type="pct"/>
          </w:tcPr>
          <w:p w14:paraId="5E4CB39E" w14:textId="77777777" w:rsidR="001F3246" w:rsidRPr="00B44284" w:rsidRDefault="001F3246" w:rsidP="00F10DE1">
            <w:pPr>
              <w:rPr>
                <w:rFonts w:ascii="Times New Roman" w:eastAsia="Malgun Gothic" w:hAnsi="Times New Roman" w:cs="Times New Roman"/>
                <w:bCs/>
                <w:color w:val="000000" w:themeColor="text1"/>
                <w:sz w:val="22"/>
                <w:szCs w:val="22"/>
                <w:lang w:val="en-CA" w:eastAsia="ko-KR"/>
              </w:rPr>
            </w:pPr>
            <w:r w:rsidRPr="00B44284">
              <w:rPr>
                <w:rFonts w:ascii="Times New Roman" w:eastAsia="Malgun Gothic" w:hAnsi="Times New Roman" w:cs="Times New Roman"/>
                <w:bCs/>
                <w:color w:val="000000" w:themeColor="text1"/>
                <w:sz w:val="22"/>
                <w:szCs w:val="22"/>
                <w:lang w:val="en-CA" w:eastAsia="ko-KR"/>
              </w:rPr>
              <w:t>The transcripts were imported into NVivo 12 software.</w:t>
            </w:r>
          </w:p>
        </w:tc>
        <w:tc>
          <w:tcPr>
            <w:tcW w:w="1177" w:type="pct"/>
          </w:tcPr>
          <w:p w14:paraId="3F93AC6F" w14:textId="77777777" w:rsidR="001F3246" w:rsidRPr="00B44284" w:rsidRDefault="001F3246" w:rsidP="00F10DE1">
            <w:pPr>
              <w:rPr>
                <w:rFonts w:ascii="Times New Roman" w:eastAsia="Malgun Gothic" w:hAnsi="Times New Roman" w:cs="Times New Roman"/>
                <w:bCs/>
                <w:color w:val="000000" w:themeColor="text1"/>
                <w:sz w:val="22"/>
                <w:szCs w:val="22"/>
                <w:lang w:val="en-CA" w:eastAsia="ko-KR"/>
              </w:rPr>
            </w:pPr>
            <w:r w:rsidRPr="00B44284">
              <w:rPr>
                <w:rFonts w:ascii="Times New Roman" w:eastAsia="Malgun Gothic" w:hAnsi="Times New Roman" w:cs="Times New Roman"/>
                <w:bCs/>
                <w:color w:val="000000" w:themeColor="text1"/>
                <w:sz w:val="22"/>
                <w:szCs w:val="22"/>
                <w:lang w:val="en-CA" w:eastAsia="ko-KR"/>
              </w:rPr>
              <w:t>Under Materials and Methods</w:t>
            </w:r>
          </w:p>
        </w:tc>
      </w:tr>
      <w:tr w:rsidR="001F3246" w:rsidRPr="00B44284" w14:paraId="0828FA87" w14:textId="77777777" w:rsidTr="00F10DE1">
        <w:tc>
          <w:tcPr>
            <w:tcW w:w="1248" w:type="pct"/>
          </w:tcPr>
          <w:p w14:paraId="1A0DF5B5"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28. Participant checking</w:t>
            </w:r>
          </w:p>
        </w:tc>
        <w:tc>
          <w:tcPr>
            <w:tcW w:w="1413" w:type="pct"/>
          </w:tcPr>
          <w:p w14:paraId="2497EC82"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Did participants provide feedback on the ﬁndings? </w:t>
            </w:r>
          </w:p>
        </w:tc>
        <w:tc>
          <w:tcPr>
            <w:tcW w:w="1162" w:type="pct"/>
          </w:tcPr>
          <w:p w14:paraId="73590333" w14:textId="77777777" w:rsidR="001F3246" w:rsidRPr="00B44284" w:rsidRDefault="001F3246" w:rsidP="00F10DE1">
            <w:pPr>
              <w:rPr>
                <w:rFonts w:ascii="Times New Roman" w:eastAsia="Malgun Gothic" w:hAnsi="Times New Roman" w:cs="Times New Roman"/>
                <w:bCs/>
                <w:color w:val="000000" w:themeColor="text1"/>
                <w:sz w:val="22"/>
                <w:szCs w:val="22"/>
                <w:lang w:val="en-CA" w:eastAsia="ko-KR"/>
              </w:rPr>
            </w:pPr>
            <w:r w:rsidRPr="00B44284">
              <w:rPr>
                <w:rFonts w:ascii="Times New Roman" w:eastAsia="Malgun Gothic" w:hAnsi="Times New Roman" w:cs="Times New Roman"/>
                <w:bCs/>
                <w:color w:val="000000" w:themeColor="text1"/>
                <w:sz w:val="22"/>
                <w:szCs w:val="22"/>
                <w:lang w:val="en-CA" w:eastAsia="ko-KR"/>
              </w:rPr>
              <w:t>No</w:t>
            </w:r>
          </w:p>
        </w:tc>
        <w:tc>
          <w:tcPr>
            <w:tcW w:w="1177" w:type="pct"/>
          </w:tcPr>
          <w:p w14:paraId="38DCC2C6" w14:textId="77777777" w:rsidR="001F3246" w:rsidRPr="00B44284" w:rsidRDefault="001F3246" w:rsidP="00F10DE1">
            <w:pPr>
              <w:rPr>
                <w:rFonts w:ascii="Times New Roman" w:eastAsia="Malgun Gothic" w:hAnsi="Times New Roman" w:cs="Times New Roman"/>
                <w:bCs/>
                <w:color w:val="000000" w:themeColor="text1"/>
                <w:sz w:val="22"/>
                <w:szCs w:val="22"/>
                <w:lang w:val="en-CA" w:eastAsia="ko-KR"/>
              </w:rPr>
            </w:pPr>
            <w:r w:rsidRPr="00B44284">
              <w:rPr>
                <w:rFonts w:ascii="Times New Roman" w:eastAsia="Malgun Gothic" w:hAnsi="Times New Roman" w:cs="Times New Roman"/>
                <w:bCs/>
                <w:color w:val="000000" w:themeColor="text1"/>
                <w:sz w:val="22"/>
                <w:szCs w:val="22"/>
                <w:lang w:val="en-CA" w:eastAsia="ko-KR"/>
              </w:rPr>
              <w:t>n/a</w:t>
            </w:r>
          </w:p>
        </w:tc>
      </w:tr>
      <w:tr w:rsidR="001F3246" w:rsidRPr="00B44284" w14:paraId="0893DB35" w14:textId="77777777" w:rsidTr="00F10DE1">
        <w:tc>
          <w:tcPr>
            <w:tcW w:w="5000" w:type="pct"/>
            <w:gridSpan w:val="4"/>
            <w:shd w:val="clear" w:color="auto" w:fill="C1E4F5" w:themeFill="accent1" w:themeFillTint="33"/>
          </w:tcPr>
          <w:p w14:paraId="271FC34B"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i/>
                <w:color w:val="000000" w:themeColor="text1"/>
                <w:sz w:val="22"/>
                <w:szCs w:val="22"/>
                <w:lang w:val="en-CA"/>
              </w:rPr>
            </w:pPr>
            <w:r w:rsidRPr="00B44284">
              <w:rPr>
                <w:rFonts w:ascii="Times New Roman" w:hAnsi="Times New Roman" w:cs="Times New Roman"/>
                <w:b/>
                <w:bCs/>
                <w:i/>
                <w:color w:val="000000" w:themeColor="text1"/>
                <w:sz w:val="22"/>
                <w:szCs w:val="22"/>
                <w:lang w:val="en-CA"/>
              </w:rPr>
              <w:t xml:space="preserve">Reporting </w:t>
            </w:r>
          </w:p>
        </w:tc>
      </w:tr>
      <w:tr w:rsidR="001F3246" w:rsidRPr="00B44284" w14:paraId="44B8019F" w14:textId="77777777" w:rsidTr="00F10DE1">
        <w:tc>
          <w:tcPr>
            <w:tcW w:w="1248" w:type="pct"/>
          </w:tcPr>
          <w:p w14:paraId="2B4D3441"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29. Quotations presented</w:t>
            </w:r>
          </w:p>
        </w:tc>
        <w:tc>
          <w:tcPr>
            <w:tcW w:w="1413" w:type="pct"/>
          </w:tcPr>
          <w:p w14:paraId="4BDA7DB3"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Were participant quotations presented to illustrate the themes/ﬁndings? Was each quotation identiﬁed? e.g. participant number </w:t>
            </w:r>
          </w:p>
          <w:p w14:paraId="18151EEF"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p>
        </w:tc>
        <w:tc>
          <w:tcPr>
            <w:tcW w:w="1162" w:type="pct"/>
          </w:tcPr>
          <w:p w14:paraId="7D5087AB" w14:textId="77777777" w:rsidR="001F3246" w:rsidRPr="00B44284" w:rsidRDefault="001F3246" w:rsidP="00F10DE1">
            <w:pPr>
              <w:rPr>
                <w:rFonts w:ascii="Times New Roman" w:eastAsia="Malgun Gothic" w:hAnsi="Times New Roman" w:cs="Times New Roman"/>
                <w:color w:val="000000" w:themeColor="text1"/>
                <w:sz w:val="22"/>
                <w:szCs w:val="22"/>
                <w:lang w:val="en-CA" w:eastAsia="ko-KR"/>
              </w:rPr>
            </w:pPr>
            <w:r w:rsidRPr="00B44284">
              <w:rPr>
                <w:rFonts w:ascii="Times New Roman" w:eastAsia="Malgun Gothic" w:hAnsi="Times New Roman" w:cs="Times New Roman"/>
                <w:color w:val="000000" w:themeColor="text1"/>
                <w:sz w:val="22"/>
                <w:szCs w:val="22"/>
                <w:lang w:val="en-CA" w:eastAsia="ko-KR"/>
              </w:rPr>
              <w:t>Yes</w:t>
            </w:r>
          </w:p>
        </w:tc>
        <w:tc>
          <w:tcPr>
            <w:tcW w:w="1177" w:type="pct"/>
          </w:tcPr>
          <w:p w14:paraId="1571AAF4" w14:textId="77777777" w:rsidR="001F3246" w:rsidRPr="00B44284" w:rsidRDefault="001F3246" w:rsidP="00F10DE1">
            <w:pPr>
              <w:rPr>
                <w:rFonts w:ascii="Times New Roman" w:eastAsia="Malgun Gothic" w:hAnsi="Times New Roman" w:cs="Times New Roman"/>
                <w:color w:val="000000" w:themeColor="text1"/>
                <w:sz w:val="22"/>
                <w:szCs w:val="22"/>
                <w:lang w:val="en-CA" w:eastAsia="ko-KR"/>
              </w:rPr>
            </w:pPr>
            <w:r w:rsidRPr="00B44284">
              <w:rPr>
                <w:rFonts w:ascii="Times New Roman" w:eastAsia="Malgun Gothic" w:hAnsi="Times New Roman" w:cs="Times New Roman"/>
                <w:color w:val="000000" w:themeColor="text1"/>
                <w:sz w:val="22"/>
                <w:szCs w:val="22"/>
                <w:lang w:val="en-CA" w:eastAsia="ko-KR"/>
              </w:rPr>
              <w:t>Under Results</w:t>
            </w:r>
          </w:p>
        </w:tc>
      </w:tr>
      <w:tr w:rsidR="001F3246" w:rsidRPr="00B44284" w14:paraId="6EA3F864" w14:textId="77777777" w:rsidTr="00F10DE1">
        <w:tc>
          <w:tcPr>
            <w:tcW w:w="1248" w:type="pct"/>
          </w:tcPr>
          <w:p w14:paraId="62230654"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30. Data and ﬁndings consistent</w:t>
            </w:r>
          </w:p>
        </w:tc>
        <w:tc>
          <w:tcPr>
            <w:tcW w:w="1413" w:type="pct"/>
          </w:tcPr>
          <w:p w14:paraId="74B6AEFC"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Was there consistency between the data presented and the ﬁndings? </w:t>
            </w:r>
          </w:p>
        </w:tc>
        <w:tc>
          <w:tcPr>
            <w:tcW w:w="1162" w:type="pct"/>
          </w:tcPr>
          <w:p w14:paraId="1F63FE06"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Yes</w:t>
            </w:r>
          </w:p>
        </w:tc>
        <w:tc>
          <w:tcPr>
            <w:tcW w:w="1177" w:type="pct"/>
          </w:tcPr>
          <w:p w14:paraId="5A14E50D"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Under Results</w:t>
            </w:r>
          </w:p>
        </w:tc>
      </w:tr>
      <w:tr w:rsidR="001F3246" w:rsidRPr="00B44284" w14:paraId="20FFBB0D" w14:textId="77777777" w:rsidTr="00F10DE1">
        <w:tc>
          <w:tcPr>
            <w:tcW w:w="1248" w:type="pct"/>
          </w:tcPr>
          <w:p w14:paraId="237CF7E9"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31. Clarity of major themes</w:t>
            </w:r>
          </w:p>
        </w:tc>
        <w:tc>
          <w:tcPr>
            <w:tcW w:w="1413" w:type="pct"/>
          </w:tcPr>
          <w:p w14:paraId="0C3F688F"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Were major themes clearly presented in the ﬁndings? </w:t>
            </w:r>
          </w:p>
        </w:tc>
        <w:tc>
          <w:tcPr>
            <w:tcW w:w="1162" w:type="pct"/>
          </w:tcPr>
          <w:p w14:paraId="779AF14A"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Yes</w:t>
            </w:r>
          </w:p>
        </w:tc>
        <w:tc>
          <w:tcPr>
            <w:tcW w:w="1177" w:type="pct"/>
          </w:tcPr>
          <w:p w14:paraId="0E279EB2"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Under Results</w:t>
            </w:r>
          </w:p>
        </w:tc>
      </w:tr>
      <w:tr w:rsidR="001F3246" w:rsidRPr="00B44284" w14:paraId="3502262E" w14:textId="77777777" w:rsidTr="00F10DE1">
        <w:tc>
          <w:tcPr>
            <w:tcW w:w="1248" w:type="pct"/>
          </w:tcPr>
          <w:p w14:paraId="0DB7B7E5"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32. Clarity of minor themes</w:t>
            </w:r>
          </w:p>
        </w:tc>
        <w:tc>
          <w:tcPr>
            <w:tcW w:w="1413" w:type="pct"/>
          </w:tcPr>
          <w:p w14:paraId="5C167B52" w14:textId="77777777" w:rsidR="001F3246" w:rsidRPr="00B44284" w:rsidRDefault="001F3246" w:rsidP="00F10D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lang w:val="en-CA"/>
              </w:rPr>
            </w:pPr>
            <w:r w:rsidRPr="00B44284">
              <w:rPr>
                <w:rFonts w:ascii="Times New Roman" w:hAnsi="Times New Roman" w:cs="Times New Roman"/>
                <w:color w:val="000000" w:themeColor="text1"/>
                <w:sz w:val="22"/>
                <w:szCs w:val="22"/>
                <w:lang w:val="en-CA"/>
              </w:rPr>
              <w:t xml:space="preserve">Is there a description of diverse cases or discussion of minor themes?      </w:t>
            </w:r>
          </w:p>
        </w:tc>
        <w:tc>
          <w:tcPr>
            <w:tcW w:w="1162" w:type="pct"/>
          </w:tcPr>
          <w:p w14:paraId="6585DC4B"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Yes, all cases and themes were considered regardless of the number of times they appeared in the data</w:t>
            </w:r>
          </w:p>
        </w:tc>
        <w:tc>
          <w:tcPr>
            <w:tcW w:w="1177" w:type="pct"/>
          </w:tcPr>
          <w:p w14:paraId="5B610B7A" w14:textId="77777777" w:rsidR="001F3246" w:rsidRPr="00B44284" w:rsidRDefault="001F3246" w:rsidP="00F10DE1">
            <w:pPr>
              <w:rPr>
                <w:rFonts w:ascii="Times New Roman" w:eastAsia="Times New Roman" w:hAnsi="Times New Roman" w:cs="Times New Roman"/>
                <w:color w:val="000000" w:themeColor="text1"/>
                <w:sz w:val="22"/>
                <w:szCs w:val="22"/>
                <w:lang w:val="en-CA"/>
              </w:rPr>
            </w:pPr>
            <w:r w:rsidRPr="00B44284">
              <w:rPr>
                <w:rFonts w:ascii="Times New Roman" w:eastAsia="Times New Roman" w:hAnsi="Times New Roman" w:cs="Times New Roman"/>
                <w:color w:val="000000" w:themeColor="text1"/>
                <w:sz w:val="22"/>
                <w:szCs w:val="22"/>
                <w:lang w:val="en-CA"/>
              </w:rPr>
              <w:t>Under Results</w:t>
            </w:r>
          </w:p>
        </w:tc>
      </w:tr>
    </w:tbl>
    <w:p w14:paraId="2E7F8AE7" w14:textId="77777777" w:rsidR="001F3246" w:rsidRPr="00B44284" w:rsidRDefault="001F3246" w:rsidP="001F32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2"/>
          <w:lang w:val="en-CA"/>
        </w:rPr>
      </w:pPr>
    </w:p>
    <w:p w14:paraId="6E0091BD" w14:textId="77777777" w:rsidR="001F3246" w:rsidRPr="00B44284" w:rsidRDefault="001F3246" w:rsidP="001F3246">
      <w:pPr>
        <w:rPr>
          <w:rFonts w:ascii="Times New Roman" w:hAnsi="Times New Roman" w:cs="Times New Roman"/>
          <w:b/>
          <w:bCs/>
          <w:lang w:val="en-CA"/>
        </w:rPr>
      </w:pPr>
    </w:p>
    <w:p w14:paraId="6BE9F8DB" w14:textId="77777777" w:rsidR="009A0C2A" w:rsidRDefault="009A0C2A"/>
    <w:sectPr w:rsidR="009A0C2A" w:rsidSect="00217436">
      <w:footerReference w:type="even" r:id="rId6"/>
      <w:footerReference w:type="default" r:id="rId7"/>
      <w:pgSz w:w="12240" w:h="15840"/>
      <w:pgMar w:top="1417" w:right="1417" w:bottom="1134" w:left="1417" w:header="720" w:footer="720"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C5E922" w14:textId="77777777" w:rsidR="00377FF1" w:rsidRDefault="00377FF1" w:rsidP="001F3246">
      <w:r>
        <w:separator/>
      </w:r>
    </w:p>
  </w:endnote>
  <w:endnote w:type="continuationSeparator" w:id="0">
    <w:p w14:paraId="1D4A0056" w14:textId="77777777" w:rsidR="00377FF1" w:rsidRDefault="00377FF1" w:rsidP="001F32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06022828"/>
      <w:docPartObj>
        <w:docPartGallery w:val="Page Numbers (Bottom of Page)"/>
        <w:docPartUnique/>
      </w:docPartObj>
    </w:sdtPr>
    <w:sdtContent>
      <w:p w14:paraId="6002CAE8" w14:textId="34BFAFF3" w:rsidR="001F3246" w:rsidRDefault="001F3246" w:rsidP="003226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720CA6F" w14:textId="77777777" w:rsidR="001F3246" w:rsidRDefault="001F3246" w:rsidP="001F324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71967624"/>
      <w:docPartObj>
        <w:docPartGallery w:val="Page Numbers (Bottom of Page)"/>
        <w:docPartUnique/>
      </w:docPartObj>
    </w:sdtPr>
    <w:sdtContent>
      <w:p w14:paraId="10FEC39E" w14:textId="5790DBF6" w:rsidR="001F3246" w:rsidRDefault="001F3246" w:rsidP="003226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3499F2A7" w14:textId="77777777" w:rsidR="001F3246" w:rsidRDefault="001F3246" w:rsidP="001F324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D69629" w14:textId="77777777" w:rsidR="00377FF1" w:rsidRDefault="00377FF1" w:rsidP="001F3246">
      <w:r>
        <w:separator/>
      </w:r>
    </w:p>
  </w:footnote>
  <w:footnote w:type="continuationSeparator" w:id="0">
    <w:p w14:paraId="4D8DC890" w14:textId="77777777" w:rsidR="00377FF1" w:rsidRDefault="00377FF1" w:rsidP="001F32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246"/>
    <w:rsid w:val="00002BE5"/>
    <w:rsid w:val="00003157"/>
    <w:rsid w:val="000032B6"/>
    <w:rsid w:val="00006EDD"/>
    <w:rsid w:val="00015D1D"/>
    <w:rsid w:val="00016470"/>
    <w:rsid w:val="000173B7"/>
    <w:rsid w:val="00021AB9"/>
    <w:rsid w:val="00023438"/>
    <w:rsid w:val="00023DD6"/>
    <w:rsid w:val="00024153"/>
    <w:rsid w:val="00024E0A"/>
    <w:rsid w:val="00026E34"/>
    <w:rsid w:val="00026E69"/>
    <w:rsid w:val="000411C9"/>
    <w:rsid w:val="00041713"/>
    <w:rsid w:val="000449FC"/>
    <w:rsid w:val="00044C8F"/>
    <w:rsid w:val="00047497"/>
    <w:rsid w:val="0004756C"/>
    <w:rsid w:val="00055B58"/>
    <w:rsid w:val="00056334"/>
    <w:rsid w:val="000635F7"/>
    <w:rsid w:val="0006707D"/>
    <w:rsid w:val="00067BAC"/>
    <w:rsid w:val="00074295"/>
    <w:rsid w:val="00076D8C"/>
    <w:rsid w:val="000800BD"/>
    <w:rsid w:val="000806F7"/>
    <w:rsid w:val="000810BD"/>
    <w:rsid w:val="00082EA2"/>
    <w:rsid w:val="00083CCA"/>
    <w:rsid w:val="000853A7"/>
    <w:rsid w:val="000853E1"/>
    <w:rsid w:val="0009125C"/>
    <w:rsid w:val="00096FA1"/>
    <w:rsid w:val="00097EED"/>
    <w:rsid w:val="000A016E"/>
    <w:rsid w:val="000A3442"/>
    <w:rsid w:val="000B115F"/>
    <w:rsid w:val="000B177E"/>
    <w:rsid w:val="000B1FD9"/>
    <w:rsid w:val="000B2053"/>
    <w:rsid w:val="000B2A48"/>
    <w:rsid w:val="000B36D1"/>
    <w:rsid w:val="000B50F5"/>
    <w:rsid w:val="000D0DFB"/>
    <w:rsid w:val="000D4D56"/>
    <w:rsid w:val="000D682F"/>
    <w:rsid w:val="000D73FC"/>
    <w:rsid w:val="000D7D5F"/>
    <w:rsid w:val="000E0BB3"/>
    <w:rsid w:val="000E3F78"/>
    <w:rsid w:val="000E5A7C"/>
    <w:rsid w:val="000E76B2"/>
    <w:rsid w:val="000F03F7"/>
    <w:rsid w:val="000F28FF"/>
    <w:rsid w:val="000F3FF1"/>
    <w:rsid w:val="000F732E"/>
    <w:rsid w:val="0010463D"/>
    <w:rsid w:val="00104E66"/>
    <w:rsid w:val="00110104"/>
    <w:rsid w:val="00112407"/>
    <w:rsid w:val="001127EE"/>
    <w:rsid w:val="00113F89"/>
    <w:rsid w:val="001160BA"/>
    <w:rsid w:val="00116CAC"/>
    <w:rsid w:val="00120F05"/>
    <w:rsid w:val="001217DC"/>
    <w:rsid w:val="00122B36"/>
    <w:rsid w:val="001272D5"/>
    <w:rsid w:val="00127434"/>
    <w:rsid w:val="001277DA"/>
    <w:rsid w:val="0013102A"/>
    <w:rsid w:val="001326F3"/>
    <w:rsid w:val="00133525"/>
    <w:rsid w:val="0014021A"/>
    <w:rsid w:val="00143ADA"/>
    <w:rsid w:val="00143FDB"/>
    <w:rsid w:val="00144E66"/>
    <w:rsid w:val="00144EC0"/>
    <w:rsid w:val="001459F4"/>
    <w:rsid w:val="0015130A"/>
    <w:rsid w:val="00160C03"/>
    <w:rsid w:val="001644C0"/>
    <w:rsid w:val="00171C05"/>
    <w:rsid w:val="00183FA0"/>
    <w:rsid w:val="00186396"/>
    <w:rsid w:val="0019042A"/>
    <w:rsid w:val="001905B2"/>
    <w:rsid w:val="00192BF4"/>
    <w:rsid w:val="00195190"/>
    <w:rsid w:val="00195D13"/>
    <w:rsid w:val="001A4339"/>
    <w:rsid w:val="001A6167"/>
    <w:rsid w:val="001A7600"/>
    <w:rsid w:val="001B1B5D"/>
    <w:rsid w:val="001C4B31"/>
    <w:rsid w:val="001C60C3"/>
    <w:rsid w:val="001C6CA7"/>
    <w:rsid w:val="001C7CBA"/>
    <w:rsid w:val="001D6DD3"/>
    <w:rsid w:val="001D7033"/>
    <w:rsid w:val="001E336B"/>
    <w:rsid w:val="001E4D2F"/>
    <w:rsid w:val="001E5EED"/>
    <w:rsid w:val="001E76D4"/>
    <w:rsid w:val="001F1420"/>
    <w:rsid w:val="001F16DD"/>
    <w:rsid w:val="001F3246"/>
    <w:rsid w:val="001F410A"/>
    <w:rsid w:val="001F6740"/>
    <w:rsid w:val="001F6760"/>
    <w:rsid w:val="001F6FED"/>
    <w:rsid w:val="001F7AA9"/>
    <w:rsid w:val="00201E8F"/>
    <w:rsid w:val="00203E4D"/>
    <w:rsid w:val="00204163"/>
    <w:rsid w:val="0020613A"/>
    <w:rsid w:val="00215915"/>
    <w:rsid w:val="00216108"/>
    <w:rsid w:val="00217436"/>
    <w:rsid w:val="0022192E"/>
    <w:rsid w:val="0022218B"/>
    <w:rsid w:val="002232ED"/>
    <w:rsid w:val="00227187"/>
    <w:rsid w:val="002303EF"/>
    <w:rsid w:val="00231275"/>
    <w:rsid w:val="00232780"/>
    <w:rsid w:val="00233FC8"/>
    <w:rsid w:val="00236417"/>
    <w:rsid w:val="00237030"/>
    <w:rsid w:val="00240159"/>
    <w:rsid w:val="00243C46"/>
    <w:rsid w:val="00245339"/>
    <w:rsid w:val="002455C5"/>
    <w:rsid w:val="00251AC3"/>
    <w:rsid w:val="002543B1"/>
    <w:rsid w:val="002556D7"/>
    <w:rsid w:val="00256048"/>
    <w:rsid w:val="00256D4E"/>
    <w:rsid w:val="00260038"/>
    <w:rsid w:val="002607E4"/>
    <w:rsid w:val="00260C97"/>
    <w:rsid w:val="00261E13"/>
    <w:rsid w:val="00262A4C"/>
    <w:rsid w:val="00264B69"/>
    <w:rsid w:val="0027430C"/>
    <w:rsid w:val="002768F4"/>
    <w:rsid w:val="00276BB5"/>
    <w:rsid w:val="00276E2E"/>
    <w:rsid w:val="0027760A"/>
    <w:rsid w:val="00282192"/>
    <w:rsid w:val="00283279"/>
    <w:rsid w:val="0028413B"/>
    <w:rsid w:val="0028413E"/>
    <w:rsid w:val="002907F3"/>
    <w:rsid w:val="00294154"/>
    <w:rsid w:val="00297732"/>
    <w:rsid w:val="002A081C"/>
    <w:rsid w:val="002A35E9"/>
    <w:rsid w:val="002A4DC9"/>
    <w:rsid w:val="002A5C11"/>
    <w:rsid w:val="002A7671"/>
    <w:rsid w:val="002B13F5"/>
    <w:rsid w:val="002B2B87"/>
    <w:rsid w:val="002B4D93"/>
    <w:rsid w:val="002B6FE4"/>
    <w:rsid w:val="002C23B7"/>
    <w:rsid w:val="002C6CE2"/>
    <w:rsid w:val="002D212D"/>
    <w:rsid w:val="002D3344"/>
    <w:rsid w:val="002D7007"/>
    <w:rsid w:val="002D70F5"/>
    <w:rsid w:val="002D772B"/>
    <w:rsid w:val="002D79CA"/>
    <w:rsid w:val="002E07BA"/>
    <w:rsid w:val="002E20C2"/>
    <w:rsid w:val="002F47EF"/>
    <w:rsid w:val="002F5292"/>
    <w:rsid w:val="002F576C"/>
    <w:rsid w:val="002F757E"/>
    <w:rsid w:val="00304B3A"/>
    <w:rsid w:val="00305C23"/>
    <w:rsid w:val="00306396"/>
    <w:rsid w:val="003131B4"/>
    <w:rsid w:val="0032220C"/>
    <w:rsid w:val="00323205"/>
    <w:rsid w:val="003243A9"/>
    <w:rsid w:val="0032654D"/>
    <w:rsid w:val="0033122F"/>
    <w:rsid w:val="0033295D"/>
    <w:rsid w:val="00333C50"/>
    <w:rsid w:val="00335220"/>
    <w:rsid w:val="00336826"/>
    <w:rsid w:val="00336874"/>
    <w:rsid w:val="00336937"/>
    <w:rsid w:val="003407AA"/>
    <w:rsid w:val="00346878"/>
    <w:rsid w:val="00347DC6"/>
    <w:rsid w:val="00350144"/>
    <w:rsid w:val="00351251"/>
    <w:rsid w:val="003514E1"/>
    <w:rsid w:val="00351984"/>
    <w:rsid w:val="003607D2"/>
    <w:rsid w:val="0036297F"/>
    <w:rsid w:val="0036638C"/>
    <w:rsid w:val="00371DC7"/>
    <w:rsid w:val="00374055"/>
    <w:rsid w:val="0037416C"/>
    <w:rsid w:val="00375E79"/>
    <w:rsid w:val="00377FF1"/>
    <w:rsid w:val="003816BC"/>
    <w:rsid w:val="00385044"/>
    <w:rsid w:val="00385091"/>
    <w:rsid w:val="00387E9E"/>
    <w:rsid w:val="003901F1"/>
    <w:rsid w:val="00391CE8"/>
    <w:rsid w:val="00395D29"/>
    <w:rsid w:val="003A1123"/>
    <w:rsid w:val="003A22D4"/>
    <w:rsid w:val="003A3153"/>
    <w:rsid w:val="003A3FC2"/>
    <w:rsid w:val="003A785B"/>
    <w:rsid w:val="003B0B1C"/>
    <w:rsid w:val="003B2294"/>
    <w:rsid w:val="003B3274"/>
    <w:rsid w:val="003B5C68"/>
    <w:rsid w:val="003B60B1"/>
    <w:rsid w:val="003B759D"/>
    <w:rsid w:val="003C138C"/>
    <w:rsid w:val="003C20F6"/>
    <w:rsid w:val="003D190E"/>
    <w:rsid w:val="003D2BBE"/>
    <w:rsid w:val="003D4AF4"/>
    <w:rsid w:val="003D51FF"/>
    <w:rsid w:val="003E460B"/>
    <w:rsid w:val="003E4B7C"/>
    <w:rsid w:val="003E67FA"/>
    <w:rsid w:val="003F0860"/>
    <w:rsid w:val="003F2818"/>
    <w:rsid w:val="003F35D3"/>
    <w:rsid w:val="003F367D"/>
    <w:rsid w:val="003F6615"/>
    <w:rsid w:val="003F670A"/>
    <w:rsid w:val="00400267"/>
    <w:rsid w:val="004014C2"/>
    <w:rsid w:val="00404890"/>
    <w:rsid w:val="00404B84"/>
    <w:rsid w:val="00406347"/>
    <w:rsid w:val="00407543"/>
    <w:rsid w:val="004138C0"/>
    <w:rsid w:val="00415563"/>
    <w:rsid w:val="00420C80"/>
    <w:rsid w:val="00430BE9"/>
    <w:rsid w:val="004319B8"/>
    <w:rsid w:val="0043374B"/>
    <w:rsid w:val="00433E72"/>
    <w:rsid w:val="00434D2A"/>
    <w:rsid w:val="004364A1"/>
    <w:rsid w:val="0043672C"/>
    <w:rsid w:val="00442874"/>
    <w:rsid w:val="00455439"/>
    <w:rsid w:val="00464B46"/>
    <w:rsid w:val="00465BBD"/>
    <w:rsid w:val="004731DB"/>
    <w:rsid w:val="004737A1"/>
    <w:rsid w:val="0047441F"/>
    <w:rsid w:val="0047559C"/>
    <w:rsid w:val="0048061A"/>
    <w:rsid w:val="004833CC"/>
    <w:rsid w:val="00484846"/>
    <w:rsid w:val="00487A9A"/>
    <w:rsid w:val="00492EC5"/>
    <w:rsid w:val="004A0E9F"/>
    <w:rsid w:val="004A0F0A"/>
    <w:rsid w:val="004A173E"/>
    <w:rsid w:val="004B1E87"/>
    <w:rsid w:val="004B1F75"/>
    <w:rsid w:val="004B37B7"/>
    <w:rsid w:val="004B4EAF"/>
    <w:rsid w:val="004B6573"/>
    <w:rsid w:val="004B6A77"/>
    <w:rsid w:val="004C1A52"/>
    <w:rsid w:val="004C1F48"/>
    <w:rsid w:val="004C4D2B"/>
    <w:rsid w:val="004C57ED"/>
    <w:rsid w:val="004C5DCC"/>
    <w:rsid w:val="004D1391"/>
    <w:rsid w:val="004D23F5"/>
    <w:rsid w:val="004D2BC1"/>
    <w:rsid w:val="004D4228"/>
    <w:rsid w:val="004D72A7"/>
    <w:rsid w:val="004E22E7"/>
    <w:rsid w:val="004E612E"/>
    <w:rsid w:val="004F4FE9"/>
    <w:rsid w:val="004F6F7A"/>
    <w:rsid w:val="004F77DA"/>
    <w:rsid w:val="005001F8"/>
    <w:rsid w:val="00501353"/>
    <w:rsid w:val="005052E3"/>
    <w:rsid w:val="005065D4"/>
    <w:rsid w:val="00511DED"/>
    <w:rsid w:val="005146C9"/>
    <w:rsid w:val="00516311"/>
    <w:rsid w:val="00516622"/>
    <w:rsid w:val="005167DC"/>
    <w:rsid w:val="0052036C"/>
    <w:rsid w:val="00520DFF"/>
    <w:rsid w:val="00522BE7"/>
    <w:rsid w:val="005274EB"/>
    <w:rsid w:val="0053221D"/>
    <w:rsid w:val="00532F7C"/>
    <w:rsid w:val="00535A65"/>
    <w:rsid w:val="005417D5"/>
    <w:rsid w:val="0054271B"/>
    <w:rsid w:val="00543A2B"/>
    <w:rsid w:val="00544432"/>
    <w:rsid w:val="00545884"/>
    <w:rsid w:val="00545B91"/>
    <w:rsid w:val="00545FDE"/>
    <w:rsid w:val="00552E03"/>
    <w:rsid w:val="00553081"/>
    <w:rsid w:val="00557976"/>
    <w:rsid w:val="00557E56"/>
    <w:rsid w:val="00561420"/>
    <w:rsid w:val="0056438B"/>
    <w:rsid w:val="00566989"/>
    <w:rsid w:val="00566BB4"/>
    <w:rsid w:val="0056750B"/>
    <w:rsid w:val="005676F3"/>
    <w:rsid w:val="00572D51"/>
    <w:rsid w:val="00576F30"/>
    <w:rsid w:val="005825BB"/>
    <w:rsid w:val="00582E49"/>
    <w:rsid w:val="00584206"/>
    <w:rsid w:val="00586262"/>
    <w:rsid w:val="005862F2"/>
    <w:rsid w:val="00587547"/>
    <w:rsid w:val="0059187D"/>
    <w:rsid w:val="005931BF"/>
    <w:rsid w:val="00594FCB"/>
    <w:rsid w:val="00595FB7"/>
    <w:rsid w:val="005971C1"/>
    <w:rsid w:val="00597376"/>
    <w:rsid w:val="005A0BBA"/>
    <w:rsid w:val="005A241F"/>
    <w:rsid w:val="005A25F2"/>
    <w:rsid w:val="005A441B"/>
    <w:rsid w:val="005A4475"/>
    <w:rsid w:val="005A6816"/>
    <w:rsid w:val="005B1BE9"/>
    <w:rsid w:val="005B39DF"/>
    <w:rsid w:val="005B4D88"/>
    <w:rsid w:val="005B51E2"/>
    <w:rsid w:val="005C01DB"/>
    <w:rsid w:val="005C032D"/>
    <w:rsid w:val="005C06B0"/>
    <w:rsid w:val="005C0B7B"/>
    <w:rsid w:val="005C1165"/>
    <w:rsid w:val="005C26CD"/>
    <w:rsid w:val="005C3149"/>
    <w:rsid w:val="005C6D99"/>
    <w:rsid w:val="005E1DAB"/>
    <w:rsid w:val="005E48D4"/>
    <w:rsid w:val="005E5574"/>
    <w:rsid w:val="005F5008"/>
    <w:rsid w:val="005F5073"/>
    <w:rsid w:val="005F5AA1"/>
    <w:rsid w:val="005F63FA"/>
    <w:rsid w:val="00607674"/>
    <w:rsid w:val="006079B2"/>
    <w:rsid w:val="00613D8C"/>
    <w:rsid w:val="006148CE"/>
    <w:rsid w:val="00615E5C"/>
    <w:rsid w:val="00616FB0"/>
    <w:rsid w:val="0061746D"/>
    <w:rsid w:val="00617736"/>
    <w:rsid w:val="00621C76"/>
    <w:rsid w:val="00626D24"/>
    <w:rsid w:val="0062748F"/>
    <w:rsid w:val="006322A3"/>
    <w:rsid w:val="00633AE3"/>
    <w:rsid w:val="006357D7"/>
    <w:rsid w:val="00635D4C"/>
    <w:rsid w:val="00644120"/>
    <w:rsid w:val="0064422A"/>
    <w:rsid w:val="00650028"/>
    <w:rsid w:val="00651C71"/>
    <w:rsid w:val="00652C66"/>
    <w:rsid w:val="0065360C"/>
    <w:rsid w:val="00654467"/>
    <w:rsid w:val="0065573A"/>
    <w:rsid w:val="0065780C"/>
    <w:rsid w:val="00662B95"/>
    <w:rsid w:val="00662DC3"/>
    <w:rsid w:val="00662ED5"/>
    <w:rsid w:val="006668ED"/>
    <w:rsid w:val="0067112E"/>
    <w:rsid w:val="00682A6C"/>
    <w:rsid w:val="00682FAB"/>
    <w:rsid w:val="00686BD2"/>
    <w:rsid w:val="0068741F"/>
    <w:rsid w:val="00687E68"/>
    <w:rsid w:val="006936C3"/>
    <w:rsid w:val="00693BD9"/>
    <w:rsid w:val="00695324"/>
    <w:rsid w:val="00695EB1"/>
    <w:rsid w:val="006A0303"/>
    <w:rsid w:val="006A6EF8"/>
    <w:rsid w:val="006A7A34"/>
    <w:rsid w:val="006B0E06"/>
    <w:rsid w:val="006B54B7"/>
    <w:rsid w:val="006B59F4"/>
    <w:rsid w:val="006C7D72"/>
    <w:rsid w:val="006D12C9"/>
    <w:rsid w:val="006D29EC"/>
    <w:rsid w:val="006D59EC"/>
    <w:rsid w:val="006D6046"/>
    <w:rsid w:val="006D65B5"/>
    <w:rsid w:val="006D69F5"/>
    <w:rsid w:val="006E0342"/>
    <w:rsid w:val="006E3124"/>
    <w:rsid w:val="006E4760"/>
    <w:rsid w:val="006F0EA2"/>
    <w:rsid w:val="006F1A50"/>
    <w:rsid w:val="006F3E82"/>
    <w:rsid w:val="006F3FB2"/>
    <w:rsid w:val="006F4BA7"/>
    <w:rsid w:val="006F5A38"/>
    <w:rsid w:val="0070438F"/>
    <w:rsid w:val="0070473B"/>
    <w:rsid w:val="0070540A"/>
    <w:rsid w:val="007115E4"/>
    <w:rsid w:val="00714421"/>
    <w:rsid w:val="007161AA"/>
    <w:rsid w:val="00716B21"/>
    <w:rsid w:val="00720177"/>
    <w:rsid w:val="00721BA4"/>
    <w:rsid w:val="00723535"/>
    <w:rsid w:val="00726723"/>
    <w:rsid w:val="00730003"/>
    <w:rsid w:val="0073055D"/>
    <w:rsid w:val="00734404"/>
    <w:rsid w:val="00742ABB"/>
    <w:rsid w:val="00745298"/>
    <w:rsid w:val="00745308"/>
    <w:rsid w:val="00753D75"/>
    <w:rsid w:val="00755B0F"/>
    <w:rsid w:val="00756192"/>
    <w:rsid w:val="007563D3"/>
    <w:rsid w:val="007661A6"/>
    <w:rsid w:val="007671E7"/>
    <w:rsid w:val="007673A1"/>
    <w:rsid w:val="007701C3"/>
    <w:rsid w:val="00771C9A"/>
    <w:rsid w:val="00772017"/>
    <w:rsid w:val="00775918"/>
    <w:rsid w:val="00776256"/>
    <w:rsid w:val="00777219"/>
    <w:rsid w:val="00780519"/>
    <w:rsid w:val="00782D26"/>
    <w:rsid w:val="00785A8B"/>
    <w:rsid w:val="00786658"/>
    <w:rsid w:val="00794649"/>
    <w:rsid w:val="0079613F"/>
    <w:rsid w:val="00796E03"/>
    <w:rsid w:val="007A0F1F"/>
    <w:rsid w:val="007A25FF"/>
    <w:rsid w:val="007A4174"/>
    <w:rsid w:val="007B15BA"/>
    <w:rsid w:val="007B17AE"/>
    <w:rsid w:val="007B270B"/>
    <w:rsid w:val="007B7150"/>
    <w:rsid w:val="007B7306"/>
    <w:rsid w:val="007C18E8"/>
    <w:rsid w:val="007C5D73"/>
    <w:rsid w:val="007C5D8A"/>
    <w:rsid w:val="007C76BA"/>
    <w:rsid w:val="007C7A5C"/>
    <w:rsid w:val="007D2966"/>
    <w:rsid w:val="007D7E96"/>
    <w:rsid w:val="007E45FC"/>
    <w:rsid w:val="007E4B7C"/>
    <w:rsid w:val="007F0917"/>
    <w:rsid w:val="007F2937"/>
    <w:rsid w:val="007F312A"/>
    <w:rsid w:val="007F5553"/>
    <w:rsid w:val="007F7FBB"/>
    <w:rsid w:val="008034B6"/>
    <w:rsid w:val="00803918"/>
    <w:rsid w:val="00805CEC"/>
    <w:rsid w:val="00805DC9"/>
    <w:rsid w:val="00810163"/>
    <w:rsid w:val="008151F2"/>
    <w:rsid w:val="00817E45"/>
    <w:rsid w:val="00823555"/>
    <w:rsid w:val="00827672"/>
    <w:rsid w:val="008301E2"/>
    <w:rsid w:val="00832B3A"/>
    <w:rsid w:val="00833B81"/>
    <w:rsid w:val="008343B7"/>
    <w:rsid w:val="008361A3"/>
    <w:rsid w:val="0083671F"/>
    <w:rsid w:val="008414C8"/>
    <w:rsid w:val="00843441"/>
    <w:rsid w:val="00843F70"/>
    <w:rsid w:val="008441D3"/>
    <w:rsid w:val="00850056"/>
    <w:rsid w:val="00850218"/>
    <w:rsid w:val="008521B4"/>
    <w:rsid w:val="00852715"/>
    <w:rsid w:val="00852D7D"/>
    <w:rsid w:val="00853052"/>
    <w:rsid w:val="008549B6"/>
    <w:rsid w:val="008559AA"/>
    <w:rsid w:val="00860CB0"/>
    <w:rsid w:val="00865D01"/>
    <w:rsid w:val="00866AE2"/>
    <w:rsid w:val="008674F9"/>
    <w:rsid w:val="008700B6"/>
    <w:rsid w:val="008720B3"/>
    <w:rsid w:val="00872B20"/>
    <w:rsid w:val="0087459F"/>
    <w:rsid w:val="00875110"/>
    <w:rsid w:val="008779CD"/>
    <w:rsid w:val="00877F4B"/>
    <w:rsid w:val="008800A9"/>
    <w:rsid w:val="0088275D"/>
    <w:rsid w:val="00883328"/>
    <w:rsid w:val="0088350B"/>
    <w:rsid w:val="00886609"/>
    <w:rsid w:val="00886E97"/>
    <w:rsid w:val="008902DB"/>
    <w:rsid w:val="008A173A"/>
    <w:rsid w:val="008A1C03"/>
    <w:rsid w:val="008A1CDE"/>
    <w:rsid w:val="008A20A9"/>
    <w:rsid w:val="008A49EF"/>
    <w:rsid w:val="008A4D33"/>
    <w:rsid w:val="008B5407"/>
    <w:rsid w:val="008B74A7"/>
    <w:rsid w:val="008C00A3"/>
    <w:rsid w:val="008C2F58"/>
    <w:rsid w:val="008C41E6"/>
    <w:rsid w:val="008C43A4"/>
    <w:rsid w:val="008C6396"/>
    <w:rsid w:val="008C7113"/>
    <w:rsid w:val="008C7E73"/>
    <w:rsid w:val="008D173F"/>
    <w:rsid w:val="008D17DC"/>
    <w:rsid w:val="008D1DDD"/>
    <w:rsid w:val="008D44C2"/>
    <w:rsid w:val="008D634D"/>
    <w:rsid w:val="008E130A"/>
    <w:rsid w:val="008E1E70"/>
    <w:rsid w:val="008E71D2"/>
    <w:rsid w:val="008F1377"/>
    <w:rsid w:val="008F3AA7"/>
    <w:rsid w:val="008F5423"/>
    <w:rsid w:val="008F72C8"/>
    <w:rsid w:val="009046B2"/>
    <w:rsid w:val="00904D99"/>
    <w:rsid w:val="00904FC1"/>
    <w:rsid w:val="00905DEF"/>
    <w:rsid w:val="0091084A"/>
    <w:rsid w:val="00911BF9"/>
    <w:rsid w:val="00915F9B"/>
    <w:rsid w:val="00931AAD"/>
    <w:rsid w:val="0093395D"/>
    <w:rsid w:val="00933EE5"/>
    <w:rsid w:val="00934C97"/>
    <w:rsid w:val="00936135"/>
    <w:rsid w:val="00940B6E"/>
    <w:rsid w:val="009416CA"/>
    <w:rsid w:val="0094424B"/>
    <w:rsid w:val="009445C2"/>
    <w:rsid w:val="00944F83"/>
    <w:rsid w:val="00946973"/>
    <w:rsid w:val="00951426"/>
    <w:rsid w:val="00951F84"/>
    <w:rsid w:val="0095293B"/>
    <w:rsid w:val="00953DE0"/>
    <w:rsid w:val="0095736D"/>
    <w:rsid w:val="00965878"/>
    <w:rsid w:val="00966778"/>
    <w:rsid w:val="009670F7"/>
    <w:rsid w:val="00970B51"/>
    <w:rsid w:val="00971A3A"/>
    <w:rsid w:val="00971F4D"/>
    <w:rsid w:val="00972132"/>
    <w:rsid w:val="00973E58"/>
    <w:rsid w:val="00975BA7"/>
    <w:rsid w:val="00976409"/>
    <w:rsid w:val="009771A5"/>
    <w:rsid w:val="00981D34"/>
    <w:rsid w:val="0098230C"/>
    <w:rsid w:val="0098708F"/>
    <w:rsid w:val="0099071D"/>
    <w:rsid w:val="00990C42"/>
    <w:rsid w:val="00991B44"/>
    <w:rsid w:val="00997EE7"/>
    <w:rsid w:val="009A0402"/>
    <w:rsid w:val="009A0472"/>
    <w:rsid w:val="009A0C2A"/>
    <w:rsid w:val="009A14E7"/>
    <w:rsid w:val="009A4E40"/>
    <w:rsid w:val="009A646F"/>
    <w:rsid w:val="009B0031"/>
    <w:rsid w:val="009B1967"/>
    <w:rsid w:val="009B19EB"/>
    <w:rsid w:val="009B2F84"/>
    <w:rsid w:val="009B4E95"/>
    <w:rsid w:val="009B7311"/>
    <w:rsid w:val="009C5EB4"/>
    <w:rsid w:val="009C60DE"/>
    <w:rsid w:val="009C7983"/>
    <w:rsid w:val="009D03D5"/>
    <w:rsid w:val="009D5778"/>
    <w:rsid w:val="009D6EDF"/>
    <w:rsid w:val="009D75A5"/>
    <w:rsid w:val="009E166A"/>
    <w:rsid w:val="009E1EFC"/>
    <w:rsid w:val="009E4326"/>
    <w:rsid w:val="009E5218"/>
    <w:rsid w:val="009E6756"/>
    <w:rsid w:val="009E68A3"/>
    <w:rsid w:val="009F27A8"/>
    <w:rsid w:val="009F4106"/>
    <w:rsid w:val="00A03FD9"/>
    <w:rsid w:val="00A06400"/>
    <w:rsid w:val="00A106AA"/>
    <w:rsid w:val="00A12E4D"/>
    <w:rsid w:val="00A145B7"/>
    <w:rsid w:val="00A16D46"/>
    <w:rsid w:val="00A17897"/>
    <w:rsid w:val="00A2018A"/>
    <w:rsid w:val="00A24BBB"/>
    <w:rsid w:val="00A2501B"/>
    <w:rsid w:val="00A25A37"/>
    <w:rsid w:val="00A2785D"/>
    <w:rsid w:val="00A300B1"/>
    <w:rsid w:val="00A30E09"/>
    <w:rsid w:val="00A31339"/>
    <w:rsid w:val="00A33603"/>
    <w:rsid w:val="00A339DA"/>
    <w:rsid w:val="00A33F2B"/>
    <w:rsid w:val="00A34897"/>
    <w:rsid w:val="00A35404"/>
    <w:rsid w:val="00A41320"/>
    <w:rsid w:val="00A462A2"/>
    <w:rsid w:val="00A46F35"/>
    <w:rsid w:val="00A47500"/>
    <w:rsid w:val="00A479AF"/>
    <w:rsid w:val="00A47F06"/>
    <w:rsid w:val="00A5559F"/>
    <w:rsid w:val="00A555BF"/>
    <w:rsid w:val="00A60A09"/>
    <w:rsid w:val="00A619CA"/>
    <w:rsid w:val="00A64879"/>
    <w:rsid w:val="00A67466"/>
    <w:rsid w:val="00A710A7"/>
    <w:rsid w:val="00A73526"/>
    <w:rsid w:val="00A76472"/>
    <w:rsid w:val="00A76BD0"/>
    <w:rsid w:val="00A80E7F"/>
    <w:rsid w:val="00A82270"/>
    <w:rsid w:val="00A832B6"/>
    <w:rsid w:val="00A836B1"/>
    <w:rsid w:val="00A83FCC"/>
    <w:rsid w:val="00A84355"/>
    <w:rsid w:val="00A8531E"/>
    <w:rsid w:val="00A857CC"/>
    <w:rsid w:val="00A97C89"/>
    <w:rsid w:val="00AA4CA8"/>
    <w:rsid w:val="00AA628F"/>
    <w:rsid w:val="00AB4EED"/>
    <w:rsid w:val="00AB5862"/>
    <w:rsid w:val="00AB7FA4"/>
    <w:rsid w:val="00AC0245"/>
    <w:rsid w:val="00AC0E4D"/>
    <w:rsid w:val="00AC2820"/>
    <w:rsid w:val="00AC7FC9"/>
    <w:rsid w:val="00AD2334"/>
    <w:rsid w:val="00AD2549"/>
    <w:rsid w:val="00AD2C5B"/>
    <w:rsid w:val="00AD3ACB"/>
    <w:rsid w:val="00AD56AC"/>
    <w:rsid w:val="00AD6681"/>
    <w:rsid w:val="00AD7B31"/>
    <w:rsid w:val="00AE0B10"/>
    <w:rsid w:val="00AE1AA2"/>
    <w:rsid w:val="00AE245E"/>
    <w:rsid w:val="00AE5AB2"/>
    <w:rsid w:val="00AF0CA2"/>
    <w:rsid w:val="00AF1B72"/>
    <w:rsid w:val="00AF209C"/>
    <w:rsid w:val="00AF2424"/>
    <w:rsid w:val="00B02A3A"/>
    <w:rsid w:val="00B07167"/>
    <w:rsid w:val="00B07511"/>
    <w:rsid w:val="00B07D15"/>
    <w:rsid w:val="00B10D4B"/>
    <w:rsid w:val="00B1194E"/>
    <w:rsid w:val="00B1374E"/>
    <w:rsid w:val="00B1394F"/>
    <w:rsid w:val="00B13BE7"/>
    <w:rsid w:val="00B14426"/>
    <w:rsid w:val="00B1465E"/>
    <w:rsid w:val="00B147A2"/>
    <w:rsid w:val="00B179D7"/>
    <w:rsid w:val="00B17ED3"/>
    <w:rsid w:val="00B2178F"/>
    <w:rsid w:val="00B23758"/>
    <w:rsid w:val="00B23C11"/>
    <w:rsid w:val="00B26699"/>
    <w:rsid w:val="00B30242"/>
    <w:rsid w:val="00B41ECE"/>
    <w:rsid w:val="00B44770"/>
    <w:rsid w:val="00B463D2"/>
    <w:rsid w:val="00B50B83"/>
    <w:rsid w:val="00B52613"/>
    <w:rsid w:val="00B5665B"/>
    <w:rsid w:val="00B56E89"/>
    <w:rsid w:val="00B5753F"/>
    <w:rsid w:val="00B62255"/>
    <w:rsid w:val="00B65004"/>
    <w:rsid w:val="00B65C6D"/>
    <w:rsid w:val="00B669DE"/>
    <w:rsid w:val="00B71B10"/>
    <w:rsid w:val="00B72995"/>
    <w:rsid w:val="00B734C8"/>
    <w:rsid w:val="00B7711F"/>
    <w:rsid w:val="00B85CBB"/>
    <w:rsid w:val="00B86AA5"/>
    <w:rsid w:val="00B93FCB"/>
    <w:rsid w:val="00B9447D"/>
    <w:rsid w:val="00B94C0A"/>
    <w:rsid w:val="00B9720D"/>
    <w:rsid w:val="00BA0BCB"/>
    <w:rsid w:val="00BA1176"/>
    <w:rsid w:val="00BA1EB4"/>
    <w:rsid w:val="00BA21AF"/>
    <w:rsid w:val="00BA291B"/>
    <w:rsid w:val="00BA3BE5"/>
    <w:rsid w:val="00BA4EA0"/>
    <w:rsid w:val="00BA5A3F"/>
    <w:rsid w:val="00BB3620"/>
    <w:rsid w:val="00BB5DE5"/>
    <w:rsid w:val="00BC2870"/>
    <w:rsid w:val="00BC2A17"/>
    <w:rsid w:val="00BC7B9F"/>
    <w:rsid w:val="00BD1087"/>
    <w:rsid w:val="00BD1858"/>
    <w:rsid w:val="00BD2481"/>
    <w:rsid w:val="00BD354E"/>
    <w:rsid w:val="00BD3BF9"/>
    <w:rsid w:val="00BD5FE5"/>
    <w:rsid w:val="00BD69B7"/>
    <w:rsid w:val="00BD6B38"/>
    <w:rsid w:val="00BD7FD7"/>
    <w:rsid w:val="00BE07C3"/>
    <w:rsid w:val="00BE0F48"/>
    <w:rsid w:val="00BE238D"/>
    <w:rsid w:val="00BE31F2"/>
    <w:rsid w:val="00BE3BD2"/>
    <w:rsid w:val="00BE5053"/>
    <w:rsid w:val="00BE5F2D"/>
    <w:rsid w:val="00BE6050"/>
    <w:rsid w:val="00BE79BC"/>
    <w:rsid w:val="00BE7A5C"/>
    <w:rsid w:val="00BF0451"/>
    <w:rsid w:val="00BF19D0"/>
    <w:rsid w:val="00BF1F46"/>
    <w:rsid w:val="00BF3B69"/>
    <w:rsid w:val="00BF47C7"/>
    <w:rsid w:val="00BF5CB0"/>
    <w:rsid w:val="00C0090B"/>
    <w:rsid w:val="00C0144E"/>
    <w:rsid w:val="00C03733"/>
    <w:rsid w:val="00C0390E"/>
    <w:rsid w:val="00C0482A"/>
    <w:rsid w:val="00C1341E"/>
    <w:rsid w:val="00C1567E"/>
    <w:rsid w:val="00C16BBB"/>
    <w:rsid w:val="00C16E4B"/>
    <w:rsid w:val="00C20D55"/>
    <w:rsid w:val="00C20E2E"/>
    <w:rsid w:val="00C264DD"/>
    <w:rsid w:val="00C32FD9"/>
    <w:rsid w:val="00C33D63"/>
    <w:rsid w:val="00C3405A"/>
    <w:rsid w:val="00C34F22"/>
    <w:rsid w:val="00C4296B"/>
    <w:rsid w:val="00C43F14"/>
    <w:rsid w:val="00C44B5E"/>
    <w:rsid w:val="00C46D7C"/>
    <w:rsid w:val="00C47276"/>
    <w:rsid w:val="00C477D5"/>
    <w:rsid w:val="00C51EA8"/>
    <w:rsid w:val="00C529B0"/>
    <w:rsid w:val="00C52D9C"/>
    <w:rsid w:val="00C53A67"/>
    <w:rsid w:val="00C54E13"/>
    <w:rsid w:val="00C55610"/>
    <w:rsid w:val="00C5745F"/>
    <w:rsid w:val="00C57512"/>
    <w:rsid w:val="00C60A77"/>
    <w:rsid w:val="00C645FF"/>
    <w:rsid w:val="00C717DA"/>
    <w:rsid w:val="00C72C7A"/>
    <w:rsid w:val="00C73162"/>
    <w:rsid w:val="00C737DD"/>
    <w:rsid w:val="00C73D0A"/>
    <w:rsid w:val="00C75F62"/>
    <w:rsid w:val="00C76699"/>
    <w:rsid w:val="00C817C6"/>
    <w:rsid w:val="00C83596"/>
    <w:rsid w:val="00C83A9E"/>
    <w:rsid w:val="00C849DC"/>
    <w:rsid w:val="00C873BD"/>
    <w:rsid w:val="00C87867"/>
    <w:rsid w:val="00C92745"/>
    <w:rsid w:val="00C928F3"/>
    <w:rsid w:val="00CA3662"/>
    <w:rsid w:val="00CA4F01"/>
    <w:rsid w:val="00CB22CA"/>
    <w:rsid w:val="00CB4599"/>
    <w:rsid w:val="00CB45A1"/>
    <w:rsid w:val="00CC0DC2"/>
    <w:rsid w:val="00CC452F"/>
    <w:rsid w:val="00CC64B5"/>
    <w:rsid w:val="00CD2335"/>
    <w:rsid w:val="00CD3F6B"/>
    <w:rsid w:val="00CD782C"/>
    <w:rsid w:val="00CE1F5A"/>
    <w:rsid w:val="00CE37DD"/>
    <w:rsid w:val="00CE38CF"/>
    <w:rsid w:val="00CE40A5"/>
    <w:rsid w:val="00CE465E"/>
    <w:rsid w:val="00CE4F92"/>
    <w:rsid w:val="00CE644F"/>
    <w:rsid w:val="00CF020A"/>
    <w:rsid w:val="00CF2203"/>
    <w:rsid w:val="00CF2A3D"/>
    <w:rsid w:val="00CF4070"/>
    <w:rsid w:val="00CF68FB"/>
    <w:rsid w:val="00CF7E6D"/>
    <w:rsid w:val="00D062A6"/>
    <w:rsid w:val="00D06DE4"/>
    <w:rsid w:val="00D06F27"/>
    <w:rsid w:val="00D100A5"/>
    <w:rsid w:val="00D10C0E"/>
    <w:rsid w:val="00D123C2"/>
    <w:rsid w:val="00D12C3A"/>
    <w:rsid w:val="00D15550"/>
    <w:rsid w:val="00D21FFC"/>
    <w:rsid w:val="00D226FF"/>
    <w:rsid w:val="00D25194"/>
    <w:rsid w:val="00D26827"/>
    <w:rsid w:val="00D30809"/>
    <w:rsid w:val="00D30D89"/>
    <w:rsid w:val="00D32134"/>
    <w:rsid w:val="00D3414D"/>
    <w:rsid w:val="00D344C7"/>
    <w:rsid w:val="00D349CB"/>
    <w:rsid w:val="00D34B2E"/>
    <w:rsid w:val="00D37044"/>
    <w:rsid w:val="00D40B73"/>
    <w:rsid w:val="00D43C7D"/>
    <w:rsid w:val="00D44A3A"/>
    <w:rsid w:val="00D45E5D"/>
    <w:rsid w:val="00D530A8"/>
    <w:rsid w:val="00D53A26"/>
    <w:rsid w:val="00D54ACB"/>
    <w:rsid w:val="00D57991"/>
    <w:rsid w:val="00D60505"/>
    <w:rsid w:val="00D635B5"/>
    <w:rsid w:val="00D63EEC"/>
    <w:rsid w:val="00D6734A"/>
    <w:rsid w:val="00D67ADB"/>
    <w:rsid w:val="00D726B7"/>
    <w:rsid w:val="00D72E84"/>
    <w:rsid w:val="00D75320"/>
    <w:rsid w:val="00D75C49"/>
    <w:rsid w:val="00D831AC"/>
    <w:rsid w:val="00D833EB"/>
    <w:rsid w:val="00D86117"/>
    <w:rsid w:val="00D90A50"/>
    <w:rsid w:val="00D92940"/>
    <w:rsid w:val="00D93BC5"/>
    <w:rsid w:val="00D956AE"/>
    <w:rsid w:val="00D97EC3"/>
    <w:rsid w:val="00DA1879"/>
    <w:rsid w:val="00DA1EDE"/>
    <w:rsid w:val="00DA2A5F"/>
    <w:rsid w:val="00DA4F57"/>
    <w:rsid w:val="00DA513A"/>
    <w:rsid w:val="00DA6263"/>
    <w:rsid w:val="00DB4151"/>
    <w:rsid w:val="00DB5BBE"/>
    <w:rsid w:val="00DB7A00"/>
    <w:rsid w:val="00DB7BF5"/>
    <w:rsid w:val="00DC1688"/>
    <w:rsid w:val="00DC2841"/>
    <w:rsid w:val="00DC3330"/>
    <w:rsid w:val="00DC5D2F"/>
    <w:rsid w:val="00DC6D11"/>
    <w:rsid w:val="00DD076E"/>
    <w:rsid w:val="00DD6E85"/>
    <w:rsid w:val="00DE13B1"/>
    <w:rsid w:val="00DE53FA"/>
    <w:rsid w:val="00DE6B08"/>
    <w:rsid w:val="00DF44F1"/>
    <w:rsid w:val="00DF45B9"/>
    <w:rsid w:val="00DF574D"/>
    <w:rsid w:val="00DF6850"/>
    <w:rsid w:val="00DF6F42"/>
    <w:rsid w:val="00E00D09"/>
    <w:rsid w:val="00E02CDE"/>
    <w:rsid w:val="00E03EF7"/>
    <w:rsid w:val="00E07715"/>
    <w:rsid w:val="00E07C9F"/>
    <w:rsid w:val="00E118B0"/>
    <w:rsid w:val="00E120D1"/>
    <w:rsid w:val="00E15CFE"/>
    <w:rsid w:val="00E16EBB"/>
    <w:rsid w:val="00E22363"/>
    <w:rsid w:val="00E36E8A"/>
    <w:rsid w:val="00E4062D"/>
    <w:rsid w:val="00E4103C"/>
    <w:rsid w:val="00E4144B"/>
    <w:rsid w:val="00E43067"/>
    <w:rsid w:val="00E43334"/>
    <w:rsid w:val="00E438C1"/>
    <w:rsid w:val="00E43E41"/>
    <w:rsid w:val="00E4403C"/>
    <w:rsid w:val="00E50344"/>
    <w:rsid w:val="00E51A27"/>
    <w:rsid w:val="00E53522"/>
    <w:rsid w:val="00E53616"/>
    <w:rsid w:val="00E55113"/>
    <w:rsid w:val="00E56F4D"/>
    <w:rsid w:val="00E60147"/>
    <w:rsid w:val="00E602FF"/>
    <w:rsid w:val="00E60795"/>
    <w:rsid w:val="00E61973"/>
    <w:rsid w:val="00E61A34"/>
    <w:rsid w:val="00E7271A"/>
    <w:rsid w:val="00E72A06"/>
    <w:rsid w:val="00E74A57"/>
    <w:rsid w:val="00E759CB"/>
    <w:rsid w:val="00E75D3D"/>
    <w:rsid w:val="00E77FCC"/>
    <w:rsid w:val="00E812D8"/>
    <w:rsid w:val="00E81EB5"/>
    <w:rsid w:val="00E85C38"/>
    <w:rsid w:val="00E873E0"/>
    <w:rsid w:val="00E9216F"/>
    <w:rsid w:val="00E9413E"/>
    <w:rsid w:val="00E954FF"/>
    <w:rsid w:val="00E96EBC"/>
    <w:rsid w:val="00EA18C9"/>
    <w:rsid w:val="00EA26FC"/>
    <w:rsid w:val="00EA2A38"/>
    <w:rsid w:val="00EA31C1"/>
    <w:rsid w:val="00EA31FC"/>
    <w:rsid w:val="00EB304B"/>
    <w:rsid w:val="00EB58F2"/>
    <w:rsid w:val="00EB6EB6"/>
    <w:rsid w:val="00EC1475"/>
    <w:rsid w:val="00EC14CE"/>
    <w:rsid w:val="00EC36EB"/>
    <w:rsid w:val="00EC66AB"/>
    <w:rsid w:val="00ED2627"/>
    <w:rsid w:val="00ED3838"/>
    <w:rsid w:val="00ED4913"/>
    <w:rsid w:val="00ED4C74"/>
    <w:rsid w:val="00ED5ED4"/>
    <w:rsid w:val="00ED65B9"/>
    <w:rsid w:val="00EE027D"/>
    <w:rsid w:val="00EE1717"/>
    <w:rsid w:val="00EE19C2"/>
    <w:rsid w:val="00EE3D67"/>
    <w:rsid w:val="00EE6EF1"/>
    <w:rsid w:val="00EE7FC9"/>
    <w:rsid w:val="00EF20DC"/>
    <w:rsid w:val="00EF2E49"/>
    <w:rsid w:val="00EF40F4"/>
    <w:rsid w:val="00F13367"/>
    <w:rsid w:val="00F13419"/>
    <w:rsid w:val="00F16A18"/>
    <w:rsid w:val="00F16DC5"/>
    <w:rsid w:val="00F25520"/>
    <w:rsid w:val="00F27E93"/>
    <w:rsid w:val="00F31736"/>
    <w:rsid w:val="00F31754"/>
    <w:rsid w:val="00F31F9F"/>
    <w:rsid w:val="00F342D8"/>
    <w:rsid w:val="00F37C7F"/>
    <w:rsid w:val="00F40032"/>
    <w:rsid w:val="00F41BF2"/>
    <w:rsid w:val="00F427F1"/>
    <w:rsid w:val="00F44130"/>
    <w:rsid w:val="00F44C52"/>
    <w:rsid w:val="00F45B8A"/>
    <w:rsid w:val="00F50D63"/>
    <w:rsid w:val="00F51471"/>
    <w:rsid w:val="00F51734"/>
    <w:rsid w:val="00F51BD1"/>
    <w:rsid w:val="00F534CB"/>
    <w:rsid w:val="00F53F56"/>
    <w:rsid w:val="00F542F5"/>
    <w:rsid w:val="00F553CB"/>
    <w:rsid w:val="00F6047D"/>
    <w:rsid w:val="00F606CD"/>
    <w:rsid w:val="00F611BA"/>
    <w:rsid w:val="00F615CF"/>
    <w:rsid w:val="00F650C5"/>
    <w:rsid w:val="00F661BB"/>
    <w:rsid w:val="00F67FA6"/>
    <w:rsid w:val="00F70D10"/>
    <w:rsid w:val="00F71689"/>
    <w:rsid w:val="00F778B0"/>
    <w:rsid w:val="00F81535"/>
    <w:rsid w:val="00F81C8B"/>
    <w:rsid w:val="00F825D6"/>
    <w:rsid w:val="00F87C75"/>
    <w:rsid w:val="00F90C35"/>
    <w:rsid w:val="00F948A4"/>
    <w:rsid w:val="00FA3460"/>
    <w:rsid w:val="00FB0598"/>
    <w:rsid w:val="00FB12B2"/>
    <w:rsid w:val="00FB4650"/>
    <w:rsid w:val="00FB4EAB"/>
    <w:rsid w:val="00FB5B5B"/>
    <w:rsid w:val="00FB6A96"/>
    <w:rsid w:val="00FC3473"/>
    <w:rsid w:val="00FC595F"/>
    <w:rsid w:val="00FC6685"/>
    <w:rsid w:val="00FC6D0B"/>
    <w:rsid w:val="00FD0D58"/>
    <w:rsid w:val="00FD2945"/>
    <w:rsid w:val="00FD3761"/>
    <w:rsid w:val="00FD4193"/>
    <w:rsid w:val="00FD4254"/>
    <w:rsid w:val="00FD56AB"/>
    <w:rsid w:val="00FD73A3"/>
    <w:rsid w:val="00FE0E6A"/>
    <w:rsid w:val="00FE179F"/>
    <w:rsid w:val="00FE19D2"/>
    <w:rsid w:val="00FE2094"/>
    <w:rsid w:val="00FE24E7"/>
    <w:rsid w:val="00FE2EB8"/>
    <w:rsid w:val="00FE6199"/>
    <w:rsid w:val="00FF3387"/>
    <w:rsid w:val="00FF3A3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DE3E8FD"/>
  <w15:chartTrackingRefBased/>
  <w15:docId w15:val="{020A54EF-D76E-9C4D-8095-1D374D24E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3246"/>
    <w:pPr>
      <w:spacing w:after="0" w:line="240" w:lineRule="auto"/>
    </w:pPr>
    <w:rPr>
      <w:lang w:val="fr-FR"/>
    </w:rPr>
  </w:style>
  <w:style w:type="paragraph" w:styleId="Heading1">
    <w:name w:val="heading 1"/>
    <w:basedOn w:val="Normal"/>
    <w:next w:val="Normal"/>
    <w:link w:val="Heading1Char"/>
    <w:uiPriority w:val="9"/>
    <w:qFormat/>
    <w:rsid w:val="001F324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CA"/>
    </w:rPr>
  </w:style>
  <w:style w:type="paragraph" w:styleId="Heading2">
    <w:name w:val="heading 2"/>
    <w:basedOn w:val="Normal"/>
    <w:next w:val="Normal"/>
    <w:link w:val="Heading2Char"/>
    <w:uiPriority w:val="9"/>
    <w:semiHidden/>
    <w:unhideWhenUsed/>
    <w:qFormat/>
    <w:rsid w:val="001F324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CA"/>
    </w:rPr>
  </w:style>
  <w:style w:type="paragraph" w:styleId="Heading3">
    <w:name w:val="heading 3"/>
    <w:basedOn w:val="Normal"/>
    <w:next w:val="Normal"/>
    <w:link w:val="Heading3Char"/>
    <w:uiPriority w:val="9"/>
    <w:semiHidden/>
    <w:unhideWhenUsed/>
    <w:qFormat/>
    <w:rsid w:val="001F3246"/>
    <w:pPr>
      <w:keepNext/>
      <w:keepLines/>
      <w:spacing w:before="160" w:after="80" w:line="278" w:lineRule="auto"/>
      <w:outlineLvl w:val="2"/>
    </w:pPr>
    <w:rPr>
      <w:rFonts w:eastAsiaTheme="majorEastAsia" w:cstheme="majorBidi"/>
      <w:color w:val="0F4761" w:themeColor="accent1" w:themeShade="BF"/>
      <w:sz w:val="28"/>
      <w:szCs w:val="28"/>
      <w:lang w:val="en-CA"/>
    </w:rPr>
  </w:style>
  <w:style w:type="paragraph" w:styleId="Heading4">
    <w:name w:val="heading 4"/>
    <w:basedOn w:val="Normal"/>
    <w:next w:val="Normal"/>
    <w:link w:val="Heading4Char"/>
    <w:uiPriority w:val="9"/>
    <w:semiHidden/>
    <w:unhideWhenUsed/>
    <w:qFormat/>
    <w:rsid w:val="001F3246"/>
    <w:pPr>
      <w:keepNext/>
      <w:keepLines/>
      <w:spacing w:before="80" w:after="40" w:line="278" w:lineRule="auto"/>
      <w:outlineLvl w:val="3"/>
    </w:pPr>
    <w:rPr>
      <w:rFonts w:eastAsiaTheme="majorEastAsia" w:cstheme="majorBidi"/>
      <w:i/>
      <w:iCs/>
      <w:color w:val="0F4761" w:themeColor="accent1" w:themeShade="BF"/>
      <w:lang w:val="en-CA"/>
    </w:rPr>
  </w:style>
  <w:style w:type="paragraph" w:styleId="Heading5">
    <w:name w:val="heading 5"/>
    <w:basedOn w:val="Normal"/>
    <w:next w:val="Normal"/>
    <w:link w:val="Heading5Char"/>
    <w:uiPriority w:val="9"/>
    <w:semiHidden/>
    <w:unhideWhenUsed/>
    <w:qFormat/>
    <w:rsid w:val="001F3246"/>
    <w:pPr>
      <w:keepNext/>
      <w:keepLines/>
      <w:spacing w:before="80" w:after="40" w:line="278" w:lineRule="auto"/>
      <w:outlineLvl w:val="4"/>
    </w:pPr>
    <w:rPr>
      <w:rFonts w:eastAsiaTheme="majorEastAsia" w:cstheme="majorBidi"/>
      <w:color w:val="0F4761" w:themeColor="accent1" w:themeShade="BF"/>
      <w:lang w:val="en-CA"/>
    </w:rPr>
  </w:style>
  <w:style w:type="paragraph" w:styleId="Heading6">
    <w:name w:val="heading 6"/>
    <w:basedOn w:val="Normal"/>
    <w:next w:val="Normal"/>
    <w:link w:val="Heading6Char"/>
    <w:uiPriority w:val="9"/>
    <w:semiHidden/>
    <w:unhideWhenUsed/>
    <w:qFormat/>
    <w:rsid w:val="001F3246"/>
    <w:pPr>
      <w:keepNext/>
      <w:keepLines/>
      <w:spacing w:before="40" w:line="278" w:lineRule="auto"/>
      <w:outlineLvl w:val="5"/>
    </w:pPr>
    <w:rPr>
      <w:rFonts w:eastAsiaTheme="majorEastAsia" w:cstheme="majorBidi"/>
      <w:i/>
      <w:iCs/>
      <w:color w:val="595959" w:themeColor="text1" w:themeTint="A6"/>
      <w:lang w:val="en-CA"/>
    </w:rPr>
  </w:style>
  <w:style w:type="paragraph" w:styleId="Heading7">
    <w:name w:val="heading 7"/>
    <w:basedOn w:val="Normal"/>
    <w:next w:val="Normal"/>
    <w:link w:val="Heading7Char"/>
    <w:uiPriority w:val="9"/>
    <w:semiHidden/>
    <w:unhideWhenUsed/>
    <w:qFormat/>
    <w:rsid w:val="001F3246"/>
    <w:pPr>
      <w:keepNext/>
      <w:keepLines/>
      <w:spacing w:before="40" w:line="278" w:lineRule="auto"/>
      <w:outlineLvl w:val="6"/>
    </w:pPr>
    <w:rPr>
      <w:rFonts w:eastAsiaTheme="majorEastAsia" w:cstheme="majorBidi"/>
      <w:color w:val="595959" w:themeColor="text1" w:themeTint="A6"/>
      <w:lang w:val="en-CA"/>
    </w:rPr>
  </w:style>
  <w:style w:type="paragraph" w:styleId="Heading8">
    <w:name w:val="heading 8"/>
    <w:basedOn w:val="Normal"/>
    <w:next w:val="Normal"/>
    <w:link w:val="Heading8Char"/>
    <w:uiPriority w:val="9"/>
    <w:semiHidden/>
    <w:unhideWhenUsed/>
    <w:qFormat/>
    <w:rsid w:val="001F3246"/>
    <w:pPr>
      <w:keepNext/>
      <w:keepLines/>
      <w:spacing w:line="278" w:lineRule="auto"/>
      <w:outlineLvl w:val="7"/>
    </w:pPr>
    <w:rPr>
      <w:rFonts w:eastAsiaTheme="majorEastAsia" w:cstheme="majorBidi"/>
      <w:i/>
      <w:iCs/>
      <w:color w:val="272727" w:themeColor="text1" w:themeTint="D8"/>
      <w:lang w:val="en-CA"/>
    </w:rPr>
  </w:style>
  <w:style w:type="paragraph" w:styleId="Heading9">
    <w:name w:val="heading 9"/>
    <w:basedOn w:val="Normal"/>
    <w:next w:val="Normal"/>
    <w:link w:val="Heading9Char"/>
    <w:uiPriority w:val="9"/>
    <w:semiHidden/>
    <w:unhideWhenUsed/>
    <w:qFormat/>
    <w:rsid w:val="001F3246"/>
    <w:pPr>
      <w:keepNext/>
      <w:keepLines/>
      <w:spacing w:line="278" w:lineRule="auto"/>
      <w:outlineLvl w:val="8"/>
    </w:pPr>
    <w:rPr>
      <w:rFonts w:eastAsiaTheme="majorEastAsia" w:cstheme="majorBidi"/>
      <w:color w:val="272727" w:themeColor="text1" w:themeTint="D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32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32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32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32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32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32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32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32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3246"/>
    <w:rPr>
      <w:rFonts w:eastAsiaTheme="majorEastAsia" w:cstheme="majorBidi"/>
      <w:color w:val="272727" w:themeColor="text1" w:themeTint="D8"/>
    </w:rPr>
  </w:style>
  <w:style w:type="paragraph" w:styleId="Title">
    <w:name w:val="Title"/>
    <w:basedOn w:val="Normal"/>
    <w:next w:val="Normal"/>
    <w:link w:val="TitleChar"/>
    <w:uiPriority w:val="10"/>
    <w:qFormat/>
    <w:rsid w:val="001F3246"/>
    <w:pPr>
      <w:spacing w:after="80"/>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1F32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3246"/>
    <w:pPr>
      <w:numPr>
        <w:ilvl w:val="1"/>
      </w:numPr>
      <w:spacing w:after="160" w:line="278" w:lineRule="auto"/>
    </w:pPr>
    <w:rPr>
      <w:rFonts w:eastAsiaTheme="majorEastAsia" w:cstheme="majorBidi"/>
      <w:color w:val="595959" w:themeColor="text1" w:themeTint="A6"/>
      <w:spacing w:val="15"/>
      <w:sz w:val="28"/>
      <w:szCs w:val="28"/>
      <w:lang w:val="en-CA"/>
    </w:rPr>
  </w:style>
  <w:style w:type="character" w:customStyle="1" w:styleId="SubtitleChar">
    <w:name w:val="Subtitle Char"/>
    <w:basedOn w:val="DefaultParagraphFont"/>
    <w:link w:val="Subtitle"/>
    <w:uiPriority w:val="11"/>
    <w:rsid w:val="001F32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3246"/>
    <w:pPr>
      <w:spacing w:before="160" w:after="160" w:line="278" w:lineRule="auto"/>
      <w:jc w:val="center"/>
    </w:pPr>
    <w:rPr>
      <w:i/>
      <w:iCs/>
      <w:color w:val="404040" w:themeColor="text1" w:themeTint="BF"/>
      <w:lang w:val="en-CA"/>
    </w:rPr>
  </w:style>
  <w:style w:type="character" w:customStyle="1" w:styleId="QuoteChar">
    <w:name w:val="Quote Char"/>
    <w:basedOn w:val="DefaultParagraphFont"/>
    <w:link w:val="Quote"/>
    <w:uiPriority w:val="29"/>
    <w:rsid w:val="001F3246"/>
    <w:rPr>
      <w:i/>
      <w:iCs/>
      <w:color w:val="404040" w:themeColor="text1" w:themeTint="BF"/>
    </w:rPr>
  </w:style>
  <w:style w:type="paragraph" w:styleId="ListParagraph">
    <w:name w:val="List Paragraph"/>
    <w:basedOn w:val="Normal"/>
    <w:uiPriority w:val="34"/>
    <w:qFormat/>
    <w:rsid w:val="001F3246"/>
    <w:pPr>
      <w:spacing w:after="160" w:line="278" w:lineRule="auto"/>
      <w:ind w:left="720"/>
      <w:contextualSpacing/>
    </w:pPr>
    <w:rPr>
      <w:lang w:val="en-CA"/>
    </w:rPr>
  </w:style>
  <w:style w:type="character" w:styleId="IntenseEmphasis">
    <w:name w:val="Intense Emphasis"/>
    <w:basedOn w:val="DefaultParagraphFont"/>
    <w:uiPriority w:val="21"/>
    <w:qFormat/>
    <w:rsid w:val="001F3246"/>
    <w:rPr>
      <w:i/>
      <w:iCs/>
      <w:color w:val="0F4761" w:themeColor="accent1" w:themeShade="BF"/>
    </w:rPr>
  </w:style>
  <w:style w:type="paragraph" w:styleId="IntenseQuote">
    <w:name w:val="Intense Quote"/>
    <w:basedOn w:val="Normal"/>
    <w:next w:val="Normal"/>
    <w:link w:val="IntenseQuoteChar"/>
    <w:uiPriority w:val="30"/>
    <w:qFormat/>
    <w:rsid w:val="001F324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lang w:val="en-CA"/>
    </w:rPr>
  </w:style>
  <w:style w:type="character" w:customStyle="1" w:styleId="IntenseQuoteChar">
    <w:name w:val="Intense Quote Char"/>
    <w:basedOn w:val="DefaultParagraphFont"/>
    <w:link w:val="IntenseQuote"/>
    <w:uiPriority w:val="30"/>
    <w:rsid w:val="001F3246"/>
    <w:rPr>
      <w:i/>
      <w:iCs/>
      <w:color w:val="0F4761" w:themeColor="accent1" w:themeShade="BF"/>
    </w:rPr>
  </w:style>
  <w:style w:type="character" w:styleId="IntenseReference">
    <w:name w:val="Intense Reference"/>
    <w:basedOn w:val="DefaultParagraphFont"/>
    <w:uiPriority w:val="32"/>
    <w:qFormat/>
    <w:rsid w:val="001F3246"/>
    <w:rPr>
      <w:b/>
      <w:bCs/>
      <w:smallCaps/>
      <w:color w:val="0F4761" w:themeColor="accent1" w:themeShade="BF"/>
      <w:spacing w:val="5"/>
    </w:rPr>
  </w:style>
  <w:style w:type="paragraph" w:styleId="Footer">
    <w:name w:val="footer"/>
    <w:basedOn w:val="Normal"/>
    <w:link w:val="FooterChar"/>
    <w:uiPriority w:val="99"/>
    <w:unhideWhenUsed/>
    <w:rsid w:val="001F3246"/>
    <w:pPr>
      <w:tabs>
        <w:tab w:val="center" w:pos="4680"/>
        <w:tab w:val="right" w:pos="9360"/>
      </w:tabs>
    </w:pPr>
  </w:style>
  <w:style w:type="character" w:customStyle="1" w:styleId="FooterChar">
    <w:name w:val="Footer Char"/>
    <w:basedOn w:val="DefaultParagraphFont"/>
    <w:link w:val="Footer"/>
    <w:uiPriority w:val="99"/>
    <w:rsid w:val="001F3246"/>
    <w:rPr>
      <w:lang w:val="fr-FR"/>
    </w:rPr>
  </w:style>
  <w:style w:type="character" w:styleId="PageNumber">
    <w:name w:val="page number"/>
    <w:basedOn w:val="DefaultParagraphFont"/>
    <w:uiPriority w:val="99"/>
    <w:semiHidden/>
    <w:unhideWhenUsed/>
    <w:rsid w:val="001F32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74</Words>
  <Characters>7832</Characters>
  <Application>Microsoft Office Word</Application>
  <DocSecurity>0</DocSecurity>
  <Lines>65</Lines>
  <Paragraphs>18</Paragraphs>
  <ScaleCrop>false</ScaleCrop>
  <Company/>
  <LinksUpToDate>false</LinksUpToDate>
  <CharactersWithSpaces>9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nat Bashir</dc:creator>
  <cp:keywords/>
  <dc:description/>
  <cp:lastModifiedBy>Kainat Bashir</cp:lastModifiedBy>
  <cp:revision>1</cp:revision>
  <dcterms:created xsi:type="dcterms:W3CDTF">2025-08-07T14:13:00Z</dcterms:created>
  <dcterms:modified xsi:type="dcterms:W3CDTF">2025-08-07T14:14:00Z</dcterms:modified>
</cp:coreProperties>
</file>